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C3CC" w14:textId="034A8C2D" w:rsidR="00C026EC" w:rsidRDefault="00FE55CD" w:rsidP="00FE55C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E55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A6FB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E55CD">
        <w:rPr>
          <w:rFonts w:ascii="Times New Roman" w:hAnsi="Times New Roman" w:cs="Times New Roman"/>
          <w:b/>
          <w:bCs/>
          <w:sz w:val="20"/>
          <w:szCs w:val="20"/>
        </w:rPr>
        <w:t>. The results of the reviewed primary reports</w:t>
      </w:r>
      <w:r w:rsidR="00564A4E">
        <w:rPr>
          <w:rFonts w:ascii="Times New Roman" w:hAnsi="Times New Roman" w:cs="Times New Roman"/>
          <w:b/>
          <w:bCs/>
          <w:sz w:val="20"/>
          <w:szCs w:val="20"/>
        </w:rPr>
        <w:t xml:space="preserve"> regarding </w:t>
      </w:r>
      <w:r w:rsidR="00AA6FB0">
        <w:rPr>
          <w:rFonts w:ascii="Times New Roman" w:hAnsi="Times New Roman" w:cs="Times New Roman"/>
          <w:b/>
          <w:bCs/>
          <w:sz w:val="20"/>
          <w:szCs w:val="20"/>
        </w:rPr>
        <w:t>third-generation antipsychotics</w:t>
      </w:r>
    </w:p>
    <w:tbl>
      <w:tblPr>
        <w:tblStyle w:val="TableGrid"/>
        <w:tblW w:w="15074" w:type="dxa"/>
        <w:tblInd w:w="-998" w:type="dxa"/>
        <w:tblLook w:val="04A0" w:firstRow="1" w:lastRow="0" w:firstColumn="1" w:lastColumn="0" w:noHBand="0" w:noVBand="1"/>
      </w:tblPr>
      <w:tblGrid>
        <w:gridCol w:w="1076"/>
        <w:gridCol w:w="1318"/>
        <w:gridCol w:w="1283"/>
        <w:gridCol w:w="1437"/>
        <w:gridCol w:w="1427"/>
        <w:gridCol w:w="1379"/>
        <w:gridCol w:w="1505"/>
        <w:gridCol w:w="1772"/>
        <w:gridCol w:w="2194"/>
        <w:gridCol w:w="1683"/>
      </w:tblGrid>
      <w:tr w:rsidR="00AA6FB0" w:rsidRPr="00AD1803" w14:paraId="201495D0" w14:textId="77777777" w:rsidTr="00AA6FB0">
        <w:trPr>
          <w:trHeight w:val="263"/>
        </w:trPr>
        <w:tc>
          <w:tcPr>
            <w:tcW w:w="1076" w:type="dxa"/>
          </w:tcPr>
          <w:p w14:paraId="50A29441" w14:textId="77777777" w:rsidR="00AA6FB0" w:rsidRPr="00AD1803" w:rsidRDefault="00AA6FB0" w:rsidP="00D94BD1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18" w:type="dxa"/>
          </w:tcPr>
          <w:p w14:paraId="081E7023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search</w:t>
            </w:r>
          </w:p>
        </w:tc>
        <w:tc>
          <w:tcPr>
            <w:tcW w:w="1283" w:type="dxa"/>
          </w:tcPr>
          <w:p w14:paraId="12C09F1F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437" w:type="dxa"/>
          </w:tcPr>
          <w:p w14:paraId="02A528C7" w14:textId="77777777" w:rsidR="00AA6FB0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failed trials of antipsychotics</w:t>
            </w:r>
          </w:p>
        </w:tc>
        <w:tc>
          <w:tcPr>
            <w:tcW w:w="1427" w:type="dxa"/>
          </w:tcPr>
          <w:p w14:paraId="151A1CD5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379" w:type="dxa"/>
          </w:tcPr>
          <w:p w14:paraId="25D0D63F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sma CLOZ levels </w:t>
            </w:r>
          </w:p>
        </w:tc>
        <w:tc>
          <w:tcPr>
            <w:tcW w:w="1505" w:type="dxa"/>
          </w:tcPr>
          <w:p w14:paraId="57B80893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772" w:type="dxa"/>
          </w:tcPr>
          <w:p w14:paraId="4A2DD980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icacy</w:t>
            </w:r>
          </w:p>
        </w:tc>
        <w:tc>
          <w:tcPr>
            <w:tcW w:w="2194" w:type="dxa"/>
          </w:tcPr>
          <w:p w14:paraId="5BFDE521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bility</w:t>
            </w:r>
          </w:p>
        </w:tc>
        <w:tc>
          <w:tcPr>
            <w:tcW w:w="1683" w:type="dxa"/>
          </w:tcPr>
          <w:p w14:paraId="364C16D4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</w:tr>
      <w:tr w:rsidR="00AA6FB0" w:rsidRPr="00AD1803" w14:paraId="5449C8C2" w14:textId="77777777" w:rsidTr="00DB0B8D">
        <w:trPr>
          <w:trHeight w:val="263"/>
        </w:trPr>
        <w:tc>
          <w:tcPr>
            <w:tcW w:w="15074" w:type="dxa"/>
            <w:gridSpan w:val="10"/>
          </w:tcPr>
          <w:p w14:paraId="4E635892" w14:textId="06CEF95D" w:rsidR="00AA6FB0" w:rsidRPr="00AD1803" w:rsidRDefault="00AA6FB0" w:rsidP="00AA6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piprazole</w:t>
            </w:r>
          </w:p>
        </w:tc>
      </w:tr>
      <w:tr w:rsidR="00AA6FB0" w:rsidRPr="00AD1803" w14:paraId="1936B42F" w14:textId="77777777" w:rsidTr="00AA6FB0">
        <w:trPr>
          <w:trHeight w:val="263"/>
        </w:trPr>
        <w:tc>
          <w:tcPr>
            <w:tcW w:w="1076" w:type="dxa"/>
            <w:vMerge w:val="restart"/>
          </w:tcPr>
          <w:p w14:paraId="50C41B63" w14:textId="1C1EB47E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  <w:vMerge w:val="restart"/>
          </w:tcPr>
          <w:p w14:paraId="0E5B821B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83" w:type="dxa"/>
          </w:tcPr>
          <w:p w14:paraId="679AF0D1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44-year-old male, UR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 resistant</w:t>
            </w: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 xml:space="preserve"> symptoms + severe adverse effects to CLOZ)</w:t>
            </w:r>
          </w:p>
        </w:tc>
        <w:tc>
          <w:tcPr>
            <w:tcW w:w="1437" w:type="dxa"/>
          </w:tcPr>
          <w:p w14:paraId="3E1565CE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HAL, RIS</w:t>
            </w:r>
          </w:p>
        </w:tc>
        <w:tc>
          <w:tcPr>
            <w:tcW w:w="1427" w:type="dxa"/>
          </w:tcPr>
          <w:p w14:paraId="55EF6E8B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ARIP (15 mg/day) + CLOZ (200 mg/day), 12 weeks + one-year follow-up</w:t>
            </w:r>
          </w:p>
        </w:tc>
        <w:tc>
          <w:tcPr>
            <w:tcW w:w="1379" w:type="dxa"/>
          </w:tcPr>
          <w:p w14:paraId="5D70BB1D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48C72199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No objective method of assessment was administered</w:t>
            </w:r>
          </w:p>
        </w:tc>
        <w:tc>
          <w:tcPr>
            <w:tcW w:w="1772" w:type="dxa"/>
          </w:tcPr>
          <w:p w14:paraId="1A60D129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paranoid delusion disappeared in one month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combined treatment. Negative and mood symptoms also improved.</w:t>
            </w:r>
          </w:p>
        </w:tc>
        <w:tc>
          <w:tcPr>
            <w:tcW w:w="2194" w:type="dxa"/>
          </w:tcPr>
          <w:p w14:paraId="0F44DEED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 xml:space="preserve">The sedation associ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 xml:space="preserve"> CLOZ diminished gradually. BMI also decreased. Diabetes had a favorable evolution, and metformin was interrupted after one year of combined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83" w:type="dxa"/>
          </w:tcPr>
          <w:p w14:paraId="6028D315" w14:textId="77777777" w:rsidR="00AA6FB0" w:rsidRPr="004A0B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 xml:space="preserve">The CLOZ dose could be reduced after ARI initiation, from 200 mg/day to 150 mg/day. Body weight decre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 xml:space="preserve"> 8 kg until week 12. After one year he lost 30 kg.</w:t>
            </w:r>
          </w:p>
        </w:tc>
      </w:tr>
      <w:tr w:rsidR="00AA6FB0" w:rsidRPr="00AD1803" w14:paraId="0BC66B2D" w14:textId="77777777" w:rsidTr="00AA6FB0">
        <w:trPr>
          <w:trHeight w:val="263"/>
        </w:trPr>
        <w:tc>
          <w:tcPr>
            <w:tcW w:w="1076" w:type="dxa"/>
            <w:vMerge/>
          </w:tcPr>
          <w:p w14:paraId="62AB2399" w14:textId="77777777" w:rsidR="00AA6FB0" w:rsidRPr="00182663" w:rsidRDefault="00AA6FB0" w:rsidP="00D94BD1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5A818B15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6C1910D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-year-old male, URS (compulsive symptoms, </w:t>
            </w:r>
          </w:p>
        </w:tc>
        <w:tc>
          <w:tcPr>
            <w:tcW w:w="1437" w:type="dxa"/>
          </w:tcPr>
          <w:p w14:paraId="3AE6733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PIM, HAL, ARI, CLOZ (400 mg/day), 8 weeks</w:t>
            </w:r>
          </w:p>
        </w:tc>
        <w:tc>
          <w:tcPr>
            <w:tcW w:w="1427" w:type="dxa"/>
          </w:tcPr>
          <w:p w14:paraId="35DE05FA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P (15 mg/day) + CLOZ (300 mg/day), 8 weeks</w:t>
            </w:r>
          </w:p>
        </w:tc>
        <w:tc>
          <w:tcPr>
            <w:tcW w:w="1379" w:type="dxa"/>
          </w:tcPr>
          <w:p w14:paraId="2198263B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64FF7A2D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No objective method of assessment was administered</w:t>
            </w:r>
          </w:p>
        </w:tc>
        <w:tc>
          <w:tcPr>
            <w:tcW w:w="1772" w:type="dxa"/>
          </w:tcPr>
          <w:p w14:paraId="37FEFAE6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in compulsive symptoms, but also he was more energetic and socially interactive.</w:t>
            </w:r>
          </w:p>
        </w:tc>
        <w:tc>
          <w:tcPr>
            <w:tcW w:w="2194" w:type="dxa"/>
          </w:tcPr>
          <w:p w14:paraId="4BEC0845" w14:textId="77777777" w:rsidR="00AA6FB0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ion of hypersalivation associated with CLOZ.</w:t>
            </w:r>
          </w:p>
          <w:p w14:paraId="39061A2E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related to ARI was reported.</w:t>
            </w:r>
          </w:p>
        </w:tc>
        <w:tc>
          <w:tcPr>
            <w:tcW w:w="1683" w:type="dxa"/>
          </w:tcPr>
          <w:p w14:paraId="3A272BC1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FB0" w:rsidRPr="00AD1803" w14:paraId="72B6BCDC" w14:textId="77777777" w:rsidTr="00AA6FB0">
        <w:trPr>
          <w:trHeight w:val="263"/>
        </w:trPr>
        <w:tc>
          <w:tcPr>
            <w:tcW w:w="1076" w:type="dxa"/>
            <w:vMerge/>
          </w:tcPr>
          <w:p w14:paraId="560A4B94" w14:textId="77777777" w:rsidR="00AA6FB0" w:rsidRPr="00182663" w:rsidRDefault="00AA6FB0" w:rsidP="00D94BD1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6402496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6C5D53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year-old male,  URS (persistent psychotic symptoms)</w:t>
            </w:r>
          </w:p>
        </w:tc>
        <w:tc>
          <w:tcPr>
            <w:tcW w:w="1437" w:type="dxa"/>
          </w:tcPr>
          <w:p w14:paraId="2E90B987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HAL, TRIFL, RIS, OLZ</w:t>
            </w:r>
          </w:p>
        </w:tc>
        <w:tc>
          <w:tcPr>
            <w:tcW w:w="1427" w:type="dxa"/>
          </w:tcPr>
          <w:p w14:paraId="012A4C2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P (15 mg/day) + CLOZ (300 mg/day)</w:t>
            </w:r>
          </w:p>
        </w:tc>
        <w:tc>
          <w:tcPr>
            <w:tcW w:w="1379" w:type="dxa"/>
          </w:tcPr>
          <w:p w14:paraId="4EB770E5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6E72D20A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BB2">
              <w:rPr>
                <w:rFonts w:ascii="Times New Roman" w:hAnsi="Times New Roman" w:cs="Times New Roman"/>
                <w:sz w:val="20"/>
                <w:szCs w:val="20"/>
              </w:rPr>
              <w:t>No objective method of assessment was administered</w:t>
            </w:r>
          </w:p>
        </w:tc>
        <w:tc>
          <w:tcPr>
            <w:tcW w:w="1772" w:type="dxa"/>
          </w:tcPr>
          <w:p w14:paraId="45F0AE9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ic symptoms disappeared one month after the ARI initiation. The overall functionality increased.</w:t>
            </w:r>
          </w:p>
        </w:tc>
        <w:tc>
          <w:tcPr>
            <w:tcW w:w="2194" w:type="dxa"/>
          </w:tcPr>
          <w:p w14:paraId="3D65979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nolence decreased, and the level of activity increased.</w:t>
            </w:r>
          </w:p>
        </w:tc>
        <w:tc>
          <w:tcPr>
            <w:tcW w:w="1683" w:type="dxa"/>
          </w:tcPr>
          <w:p w14:paraId="7D74539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ody weight decreased by 3.5 kg after one month.</w:t>
            </w:r>
          </w:p>
        </w:tc>
      </w:tr>
      <w:tr w:rsidR="00AA6FB0" w:rsidRPr="00AD1803" w14:paraId="0481D6A0" w14:textId="77777777" w:rsidTr="00AA6FB0">
        <w:trPr>
          <w:trHeight w:val="263"/>
        </w:trPr>
        <w:tc>
          <w:tcPr>
            <w:tcW w:w="1076" w:type="dxa"/>
          </w:tcPr>
          <w:p w14:paraId="6778465F" w14:textId="091A94CF" w:rsidR="00AA6FB0" w:rsidRPr="00182663" w:rsidRDefault="00AA6FB0" w:rsidP="00D94BD1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4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0C308D7F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Retrospective case series</w:t>
            </w:r>
          </w:p>
        </w:tc>
        <w:tc>
          <w:tcPr>
            <w:tcW w:w="1283" w:type="dxa"/>
          </w:tcPr>
          <w:p w14:paraId="3DB0F297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N=16 patients with S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 female, 12 male, mean age 45 years) and 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stance (clozapine included)</w:t>
            </w:r>
          </w:p>
        </w:tc>
        <w:tc>
          <w:tcPr>
            <w:tcW w:w="1437" w:type="dxa"/>
          </w:tcPr>
          <w:p w14:paraId="48576033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7" w:type="dxa"/>
          </w:tcPr>
          <w:p w14:paraId="5B125A18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ARIP (11.7 mg/day) + CLOZ (275.56 mg/da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 weeks</w:t>
            </w:r>
          </w:p>
        </w:tc>
        <w:tc>
          <w:tcPr>
            <w:tcW w:w="1379" w:type="dxa"/>
          </w:tcPr>
          <w:p w14:paraId="6A173531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176076EA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RS, blood glucose, cholesterol levels, HDL-cholesterol levels, BMI</w:t>
            </w:r>
          </w:p>
        </w:tc>
        <w:tc>
          <w:tcPr>
            <w:tcW w:w="1772" w:type="dxa"/>
          </w:tcPr>
          <w:p w14:paraId="6ABEA7E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psychopathological and behavioral variables improved, except for PSP. Improv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metabolic parameters.</w:t>
            </w:r>
          </w:p>
        </w:tc>
        <w:tc>
          <w:tcPr>
            <w:tcW w:w="2194" w:type="dxa"/>
          </w:tcPr>
          <w:p w14:paraId="2F3B3769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AE monitoring was  mentioned in the study’s protocol.</w:t>
            </w:r>
          </w:p>
        </w:tc>
        <w:tc>
          <w:tcPr>
            <w:tcW w:w="1683" w:type="dxa"/>
          </w:tcPr>
          <w:p w14:paraId="0DC9745D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in social functioning and lipid metabolism, besides the general psychopathology scores.</w:t>
            </w:r>
          </w:p>
        </w:tc>
      </w:tr>
      <w:tr w:rsidR="00AA6FB0" w:rsidRPr="00AD1803" w14:paraId="193E1468" w14:textId="77777777" w:rsidTr="00AA6FB0">
        <w:trPr>
          <w:trHeight w:val="263"/>
        </w:trPr>
        <w:tc>
          <w:tcPr>
            <w:tcW w:w="1076" w:type="dxa"/>
          </w:tcPr>
          <w:p w14:paraId="04136C81" w14:textId="69F3A881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5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78364310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 xml:space="preserve">Naturalisti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eriority </w:t>
            </w: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283" w:type="dxa"/>
          </w:tcPr>
          <w:p w14:paraId="54B7B17A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>N=106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 female, 69 male, mean age 40.3-41.5 years), URS (persistent positive symptoms during CLOZ treatment ≥6 months)</w:t>
            </w:r>
          </w:p>
        </w:tc>
        <w:tc>
          <w:tcPr>
            <w:tcW w:w="1437" w:type="dxa"/>
          </w:tcPr>
          <w:p w14:paraId="2620681E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</w:tcPr>
          <w:p w14:paraId="444715B9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>AR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CLOZ</w:t>
            </w: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 xml:space="preserve"> vs. H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CLOZ</w:t>
            </w: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>, 12 months</w:t>
            </w:r>
          </w:p>
        </w:tc>
        <w:tc>
          <w:tcPr>
            <w:tcW w:w="1379" w:type="dxa"/>
          </w:tcPr>
          <w:p w14:paraId="76193757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406CFC57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>Discontinuation rate at the endpo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the primary outcome;</w:t>
            </w: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 xml:space="preserve"> BP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change and tolerability were secondary outcomes</w:t>
            </w:r>
          </w:p>
        </w:tc>
        <w:tc>
          <w:tcPr>
            <w:tcW w:w="1772" w:type="dxa"/>
          </w:tcPr>
          <w:p w14:paraId="301979A3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 </w:t>
            </w: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 xml:space="preserve">difference between group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 xml:space="preserve"> primary out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No significant change in the BPRS  scores at the endpoint vs. baseline was recorded.</w:t>
            </w:r>
          </w:p>
        </w:tc>
        <w:tc>
          <w:tcPr>
            <w:tcW w:w="2194" w:type="dxa"/>
          </w:tcPr>
          <w:p w14:paraId="5C5C287F" w14:textId="77777777" w:rsidR="00AA6FB0" w:rsidRPr="00665849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849">
              <w:rPr>
                <w:rFonts w:ascii="Times New Roman" w:hAnsi="Times New Roman" w:cs="Times New Roman"/>
                <w:sz w:val="20"/>
                <w:szCs w:val="20"/>
              </w:rPr>
              <w:t>ARIP was better tolerated than H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ccording to the LUNSERS total score.</w:t>
            </w:r>
          </w:p>
        </w:tc>
        <w:tc>
          <w:tcPr>
            <w:tcW w:w="1683" w:type="dxa"/>
          </w:tcPr>
          <w:p w14:paraId="568A7883" w14:textId="77777777" w:rsidR="00AA6FB0" w:rsidRPr="007260C7" w:rsidRDefault="00AA6FB0" w:rsidP="00D94BD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B5FCA">
              <w:rPr>
                <w:rFonts w:ascii="Times New Roman" w:hAnsi="Times New Roman" w:cs="Times New Roman"/>
                <w:sz w:val="20"/>
                <w:szCs w:val="20"/>
              </w:rPr>
              <w:t xml:space="preserve">ARIP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ived by the patients</w:t>
            </w:r>
            <w:r w:rsidRPr="005B5FCA">
              <w:rPr>
                <w:rFonts w:ascii="Times New Roman" w:hAnsi="Times New Roman" w:cs="Times New Roman"/>
                <w:sz w:val="20"/>
                <w:szCs w:val="20"/>
              </w:rPr>
              <w:t xml:space="preserve">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 tolerable than HAL.</w:t>
            </w:r>
          </w:p>
        </w:tc>
      </w:tr>
      <w:tr w:rsidR="00AA6FB0" w:rsidRPr="00C0526C" w14:paraId="1AE5A7CC" w14:textId="77777777" w:rsidTr="00AA6FB0">
        <w:trPr>
          <w:trHeight w:val="263"/>
        </w:trPr>
        <w:tc>
          <w:tcPr>
            <w:tcW w:w="1076" w:type="dxa"/>
          </w:tcPr>
          <w:p w14:paraId="7DA192F3" w14:textId="4269C129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7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3A8F64D2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OLT</w:t>
            </w:r>
          </w:p>
        </w:tc>
        <w:tc>
          <w:tcPr>
            <w:tcW w:w="1283" w:type="dxa"/>
          </w:tcPr>
          <w:p w14:paraId="2A1B9F89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 xml:space="preserve">N=27 outpatients (81.5% were male, mean age 41.9 years), stabilized SCHZ+ residual sympto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ositive, negative, or general) </w:t>
            </w: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under CLO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437" w:type="dxa"/>
          </w:tcPr>
          <w:p w14:paraId="00C41D0C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</w:tcPr>
          <w:p w14:paraId="7E9AF367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ARIP (15 mg/day) + CLOZ (100-900 mg/day), 16 weeks</w:t>
            </w:r>
          </w:p>
        </w:tc>
        <w:tc>
          <w:tcPr>
            <w:tcW w:w="1379" w:type="dxa"/>
          </w:tcPr>
          <w:p w14:paraId="1978B068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461439B5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PANSS, MADRS, MMSE, QLS, SAS, AIMS, PSP</w:t>
            </w:r>
          </w:p>
        </w:tc>
        <w:tc>
          <w:tcPr>
            <w:tcW w:w="1772" w:type="dxa"/>
          </w:tcPr>
          <w:p w14:paraId="10F6A9E0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Significant improvement in the mean scores for PANSS, PANSS-Negative, MADRS, MMSE, and QLS. No significant difference was detected for PANSS-Positive.</w:t>
            </w:r>
          </w:p>
        </w:tc>
        <w:tc>
          <w:tcPr>
            <w:tcW w:w="2194" w:type="dxa"/>
          </w:tcPr>
          <w:p w14:paraId="61DFB709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No difference in the SAS or AIMS scores was detected between groups at the endpoint. Prolactin levels and body weight were not significantly different between groups at the endpoint, either.</w:t>
            </w:r>
          </w:p>
        </w:tc>
        <w:tc>
          <w:tcPr>
            <w:tcW w:w="1683" w:type="dxa"/>
          </w:tcPr>
          <w:p w14:paraId="5E7DCB1B" w14:textId="77777777" w:rsidR="00AA6FB0" w:rsidRPr="00C0526C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6C">
              <w:rPr>
                <w:rFonts w:ascii="Times New Roman" w:hAnsi="Times New Roman" w:cs="Times New Roman"/>
                <w:sz w:val="20"/>
                <w:szCs w:val="20"/>
              </w:rPr>
              <w:t>The results were similar for the ITT and completer analysis.</w:t>
            </w:r>
          </w:p>
        </w:tc>
      </w:tr>
      <w:tr w:rsidR="00AA6FB0" w:rsidRPr="009C5C23" w14:paraId="07BC4E78" w14:textId="77777777" w:rsidTr="00AA6FB0">
        <w:trPr>
          <w:trHeight w:val="263"/>
        </w:trPr>
        <w:tc>
          <w:tcPr>
            <w:tcW w:w="1076" w:type="dxa"/>
          </w:tcPr>
          <w:p w14:paraId="7763008B" w14:textId="5FCBEB32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8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2C18C09F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t>DBRCT</w:t>
            </w:r>
          </w:p>
        </w:tc>
        <w:tc>
          <w:tcPr>
            <w:tcW w:w="1283" w:type="dxa"/>
          </w:tcPr>
          <w:p w14:paraId="4CA24B6F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t xml:space="preserve">N=31 patients (17 male, 14 female, Mean age 30.7-31.9 years) with URS </w:t>
            </w:r>
            <w:r w:rsidRPr="009C5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persistent positive and/or negative symptoms  during CLOZ 200-450 mg/day ≥1 year)</w:t>
            </w:r>
          </w:p>
        </w:tc>
        <w:tc>
          <w:tcPr>
            <w:tcW w:w="1437" w:type="dxa"/>
          </w:tcPr>
          <w:p w14:paraId="0934B998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7" w:type="dxa"/>
          </w:tcPr>
          <w:p w14:paraId="46C0AEA5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t xml:space="preserve">ARIP (10 mg/day with possible increase to 15 mg/day) + CLOZ (310.7+/-73.1 mg/day) vs. </w:t>
            </w:r>
            <w:r w:rsidRPr="009C5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cebo + CLOZ (341.2+/-77.5 mg/day), 24 weeks</w:t>
            </w:r>
          </w:p>
        </w:tc>
        <w:tc>
          <w:tcPr>
            <w:tcW w:w="1379" w:type="dxa"/>
          </w:tcPr>
          <w:p w14:paraId="68F8D325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505" w:type="dxa"/>
          </w:tcPr>
          <w:p w14:paraId="2CC91F2A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t>SAPS, BPRS, SANS, SAPS, CDSS, WCST, COWAT, Stroop Test</w:t>
            </w:r>
          </w:p>
        </w:tc>
        <w:tc>
          <w:tcPr>
            <w:tcW w:w="1772" w:type="dxa"/>
          </w:tcPr>
          <w:p w14:paraId="3ABD573D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t>The severity of positive and general symptoms decreased. The cognitive function did not improve significantly.</w:t>
            </w:r>
          </w:p>
        </w:tc>
        <w:tc>
          <w:tcPr>
            <w:tcW w:w="2194" w:type="dxa"/>
          </w:tcPr>
          <w:p w14:paraId="0CC895DB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Restlessness, insomnia, and nausea were rarely reported (5, 3, and one patient, respectively).</w:t>
            </w:r>
          </w:p>
        </w:tc>
        <w:tc>
          <w:tcPr>
            <w:tcW w:w="1683" w:type="dxa"/>
          </w:tcPr>
          <w:p w14:paraId="0629AC1B" w14:textId="77777777" w:rsidR="00AA6FB0" w:rsidRPr="009C5C2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23">
              <w:rPr>
                <w:rFonts w:ascii="Times New Roman" w:hAnsi="Times New Roman" w:cs="Times New Roman"/>
                <w:sz w:val="20"/>
                <w:szCs w:val="20"/>
              </w:rPr>
              <w:t>The ARI tolerability was good, with mostly favorable effects.</w:t>
            </w:r>
          </w:p>
        </w:tc>
      </w:tr>
      <w:tr w:rsidR="00AA6FB0" w:rsidRPr="00AD1803" w14:paraId="76EB0274" w14:textId="77777777" w:rsidTr="00AA6FB0">
        <w:trPr>
          <w:trHeight w:val="263"/>
        </w:trPr>
        <w:tc>
          <w:tcPr>
            <w:tcW w:w="1076" w:type="dxa"/>
          </w:tcPr>
          <w:p w14:paraId="5E1B1015" w14:textId="2284808D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4F44E233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Open-label, retrospective trial</w:t>
            </w:r>
          </w:p>
        </w:tc>
        <w:tc>
          <w:tcPr>
            <w:tcW w:w="1283" w:type="dxa"/>
          </w:tcPr>
          <w:p w14:paraId="20A69FF0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N=7 patients (3 men, 4 women, median age 36 and 40 years, respectively) with SCHZAF or BPD who had persistent symptoms (positive, negative, or mood) during CLOZ trial</w:t>
            </w:r>
          </w:p>
        </w:tc>
        <w:tc>
          <w:tcPr>
            <w:tcW w:w="1437" w:type="dxa"/>
          </w:tcPr>
          <w:p w14:paraId="335272C2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427" w:type="dxa"/>
          </w:tcPr>
          <w:p w14:paraId="7D095BA2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 xml:space="preserve">ARIP </w:t>
            </w:r>
            <w:r w:rsidRPr="009137CE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(6.8+/-3.7 mg/day) + CLOZ (292.9+/-220.7 mg/day), 15 days</w:t>
            </w:r>
          </w:p>
        </w:tc>
        <w:tc>
          <w:tcPr>
            <w:tcW w:w="1379" w:type="dxa"/>
          </w:tcPr>
          <w:p w14:paraId="6B0D49EA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Yes, no significant variations were detected throughout the trial</w:t>
            </w:r>
          </w:p>
        </w:tc>
        <w:tc>
          <w:tcPr>
            <w:tcW w:w="1505" w:type="dxa"/>
          </w:tcPr>
          <w:p w14:paraId="77D97DC8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BPRS,  CGI, DOTES</w:t>
            </w:r>
          </w:p>
        </w:tc>
        <w:tc>
          <w:tcPr>
            <w:tcW w:w="1772" w:type="dxa"/>
          </w:tcPr>
          <w:p w14:paraId="6DBB5186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Total BPRS scores decreased significantly; “thought disorder” and “anergia” improved significantly</w:t>
            </w:r>
          </w:p>
        </w:tc>
        <w:tc>
          <w:tcPr>
            <w:tcW w:w="2194" w:type="dxa"/>
          </w:tcPr>
          <w:p w14:paraId="463362DD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No significant increase in the AE rate during the trial.</w:t>
            </w:r>
          </w:p>
        </w:tc>
        <w:tc>
          <w:tcPr>
            <w:tcW w:w="1683" w:type="dxa"/>
          </w:tcPr>
          <w:p w14:paraId="3C648264" w14:textId="77777777" w:rsidR="00AA6FB0" w:rsidRPr="009137C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7CE">
              <w:rPr>
                <w:rFonts w:ascii="Times New Roman" w:hAnsi="Times New Roman" w:cs="Times New Roman"/>
                <w:sz w:val="20"/>
                <w:szCs w:val="20"/>
              </w:rPr>
              <w:t>No influence of pharmacokinetic parameters over ARI positive effects could be supported, CLOZ and ARI plasma levels were controlled.</w:t>
            </w:r>
          </w:p>
        </w:tc>
      </w:tr>
      <w:tr w:rsidR="00AA6FB0" w:rsidRPr="00AD1803" w14:paraId="18A1F621" w14:textId="77777777" w:rsidTr="00AA6FB0">
        <w:trPr>
          <w:trHeight w:val="278"/>
        </w:trPr>
        <w:tc>
          <w:tcPr>
            <w:tcW w:w="1076" w:type="dxa"/>
          </w:tcPr>
          <w:p w14:paraId="30CA0AF6" w14:textId="688C61C0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52134BB8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OLT</w:t>
            </w:r>
          </w:p>
        </w:tc>
        <w:tc>
          <w:tcPr>
            <w:tcW w:w="1283" w:type="dxa"/>
          </w:tcPr>
          <w:p w14:paraId="494CAF34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 xml:space="preserve">N=11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5 female, 6 male, mean age 35.6 years) 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with 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PRS total score≥25 at baseline during CLOZ treatment)</w:t>
            </w:r>
          </w:p>
        </w:tc>
        <w:tc>
          <w:tcPr>
            <w:tcW w:w="1437" w:type="dxa"/>
          </w:tcPr>
          <w:p w14:paraId="1DEA442C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typical and atypical antipsychotics</w:t>
            </w:r>
          </w:p>
        </w:tc>
        <w:tc>
          <w:tcPr>
            <w:tcW w:w="1427" w:type="dxa"/>
          </w:tcPr>
          <w:p w14:paraId="3F45FD23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 xml:space="preserve">ARI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6.4+/-6.4 mg/day) 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+ CLO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8.8+/-160.1 mg/day)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, 12 weeks</w:t>
            </w:r>
          </w:p>
        </w:tc>
        <w:tc>
          <w:tcPr>
            <w:tcW w:w="1379" w:type="dxa"/>
          </w:tcPr>
          <w:p w14:paraId="7B0D078B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aseline CLOZ plasma level was 0.58 mg/l. This level did not vary significantly during the trial (final mean value 0.54 mg/l).</w:t>
            </w:r>
          </w:p>
        </w:tc>
        <w:tc>
          <w:tcPr>
            <w:tcW w:w="1505" w:type="dxa"/>
          </w:tcPr>
          <w:p w14:paraId="3DE76BEA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BP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the response to treatment was defined by a decrease of ≥20% of the total BPRS score</w:t>
            </w:r>
          </w:p>
        </w:tc>
        <w:tc>
          <w:tcPr>
            <w:tcW w:w="1772" w:type="dxa"/>
          </w:tcPr>
          <w:p w14:paraId="7223B2C4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response was achieved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 xml:space="preserve"> 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% of the 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 patients). The overall BPRS score decreased significantly during the trial.</w:t>
            </w:r>
          </w:p>
        </w:tc>
        <w:tc>
          <w:tcPr>
            <w:tcW w:w="2194" w:type="dxa"/>
          </w:tcPr>
          <w:p w14:paraId="5E8E0356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No significant increase in the AE rate during the trial.</w:t>
            </w:r>
          </w:p>
        </w:tc>
        <w:tc>
          <w:tcPr>
            <w:tcW w:w="1683" w:type="dxa"/>
          </w:tcPr>
          <w:p w14:paraId="0922D715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 xml:space="preserve">The dose of CLOZ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ly 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reduced after ARIP introduction.</w:t>
            </w:r>
          </w:p>
        </w:tc>
      </w:tr>
      <w:tr w:rsidR="00AA6FB0" w:rsidRPr="00AD1803" w14:paraId="5343F2A7" w14:textId="77777777" w:rsidTr="00AA6FB0">
        <w:trPr>
          <w:trHeight w:val="263"/>
        </w:trPr>
        <w:tc>
          <w:tcPr>
            <w:tcW w:w="1076" w:type="dxa"/>
          </w:tcPr>
          <w:p w14:paraId="186C1DFE" w14:textId="52FB3809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1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06C75020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DBR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open-label extension</w:t>
            </w:r>
          </w:p>
        </w:tc>
        <w:tc>
          <w:tcPr>
            <w:tcW w:w="1283" w:type="dxa"/>
          </w:tcPr>
          <w:p w14:paraId="27598D9B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 xml:space="preserve">N=2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Pr="00227DF6">
              <w:rPr>
                <w:rFonts w:ascii="Times New Roman" w:hAnsi="Times New Roman" w:cs="Times New Roman"/>
                <w:sz w:val="20"/>
                <w:szCs w:val="20"/>
              </w:rPr>
              <w:t>patients, 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persistent positive, negative or general symptoms + weight gain during CLOZ treatment ≥3 months</w:t>
            </w:r>
          </w:p>
        </w:tc>
        <w:tc>
          <w:tcPr>
            <w:tcW w:w="1437" w:type="dxa"/>
          </w:tcPr>
          <w:p w14:paraId="319A2CB4" w14:textId="77777777" w:rsidR="00AA6FB0" w:rsidRPr="00227DF6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</w:tcPr>
          <w:p w14:paraId="02B1D47B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ARIP (5-15 mg/day) + CLOZ (mean dose 363 mg/day) vs. placebo  + CLOZ (mean dose 384 mg/day), 16 weeks + 12 weeks extension (ARI + CLOZ)</w:t>
            </w:r>
          </w:p>
        </w:tc>
        <w:tc>
          <w:tcPr>
            <w:tcW w:w="1379" w:type="dxa"/>
          </w:tcPr>
          <w:p w14:paraId="7B31130D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24B4C58C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Main outcome- mean body weight change. Secondary outcomes- PANSS, CGI, IAQ, GAF, adverse events</w:t>
            </w:r>
          </w:p>
        </w:tc>
        <w:tc>
          <w:tcPr>
            <w:tcW w:w="1772" w:type="dxa"/>
          </w:tcPr>
          <w:p w14:paraId="460B64F3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Both groups recorded improvements in the PANSS scores, without significant differences between them. In the extension phase, patients who switched from placebo to ARI had a higher improvement of the PANSS total score vs. those who were already on the active drug. CGI scores showed similar improvements in both groups, with a trend toward superiority at week 16 for ARI.</w:t>
            </w:r>
          </w:p>
        </w:tc>
        <w:tc>
          <w:tcPr>
            <w:tcW w:w="2194" w:type="dxa"/>
          </w:tcPr>
          <w:p w14:paraId="3E2C96FE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BMI and waist circumference decreased in the active group vs. no change in the placebo group. The benefit of ARI treatment on BMI was preserved during the open-label extension phase.</w:t>
            </w:r>
          </w:p>
          <w:p w14:paraId="4FA96A82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Significant improvement was detected in the LDL-cholesterol in the ARI vs. placebo group.</w:t>
            </w:r>
          </w:p>
          <w:p w14:paraId="3167EE12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AEs were reported by 58.2% of the ARI-receiving patients vs. 68.8% in the placebo group. Headache, nausea, and anxiety were more frequently reported in the ARI group.</w:t>
            </w:r>
          </w:p>
        </w:tc>
        <w:tc>
          <w:tcPr>
            <w:tcW w:w="1683" w:type="dxa"/>
          </w:tcPr>
          <w:p w14:paraId="7B24F124" w14:textId="77777777" w:rsidR="00AA6FB0" w:rsidRPr="00B71DC8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DC8">
              <w:rPr>
                <w:rFonts w:ascii="Times New Roman" w:hAnsi="Times New Roman" w:cs="Times New Roman"/>
                <w:sz w:val="20"/>
                <w:szCs w:val="20"/>
              </w:rPr>
              <w:t>The main benefits of ARI + CLOZ treatment were on weight, BMI, and fasting cholesterol.</w:t>
            </w:r>
          </w:p>
        </w:tc>
      </w:tr>
      <w:tr w:rsidR="00AA6FB0" w:rsidRPr="00AD1803" w14:paraId="7B4151F0" w14:textId="77777777" w:rsidTr="00AA6FB0">
        <w:trPr>
          <w:trHeight w:val="263"/>
        </w:trPr>
        <w:tc>
          <w:tcPr>
            <w:tcW w:w="1076" w:type="dxa"/>
          </w:tcPr>
          <w:p w14:paraId="70C0E52E" w14:textId="2C4BB8CA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2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332500DC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 xml:space="preserve">DBRCT </w:t>
            </w:r>
          </w:p>
        </w:tc>
        <w:tc>
          <w:tcPr>
            <w:tcW w:w="1283" w:type="dxa"/>
          </w:tcPr>
          <w:p w14:paraId="2D9EC82C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>N=62 patients, URS with BPRS total score ≥35 or ≥2 SANS global rating item scores≥3</w:t>
            </w:r>
          </w:p>
        </w:tc>
        <w:tc>
          <w:tcPr>
            <w:tcW w:w="1437" w:type="dxa"/>
          </w:tcPr>
          <w:p w14:paraId="3F720811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</w:tcPr>
          <w:p w14:paraId="14AC43FA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>ARIP   (5-30 mg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dose 15.5+/-7.1 mg/day</w:t>
            </w: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>) vs. placebo + CLOZ, 8 weeks</w:t>
            </w:r>
          </w:p>
        </w:tc>
        <w:tc>
          <w:tcPr>
            <w:tcW w:w="1379" w:type="dxa"/>
          </w:tcPr>
          <w:p w14:paraId="2FB89275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56D754AA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>BPRS total score and subscales, S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GI-S, MADRS, YBOCS, SWN</w:t>
            </w:r>
          </w:p>
        </w:tc>
        <w:tc>
          <w:tcPr>
            <w:tcW w:w="1772" w:type="dxa"/>
          </w:tcPr>
          <w:p w14:paraId="1DD7E683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>No significant difference in the primary outcome between groups. ARI treatment improved negative symptoms more than placebo in the secondary analyses (BPRS, SANS).</w:t>
            </w:r>
          </w:p>
        </w:tc>
        <w:tc>
          <w:tcPr>
            <w:tcW w:w="2194" w:type="dxa"/>
          </w:tcPr>
          <w:p w14:paraId="7EB2E084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2F">
              <w:rPr>
                <w:rFonts w:ascii="Times New Roman" w:hAnsi="Times New Roman" w:cs="Times New Roman"/>
                <w:sz w:val="20"/>
                <w:szCs w:val="20"/>
              </w:rPr>
              <w:t xml:space="preserve">Prolactin and triglyceride levels were lower in the ARI group. No significant difference in the rate of AEs was detected between groups (EPS and serum glucose levels included). </w:t>
            </w:r>
          </w:p>
        </w:tc>
        <w:tc>
          <w:tcPr>
            <w:tcW w:w="1683" w:type="dxa"/>
          </w:tcPr>
          <w:p w14:paraId="2F5C193F" w14:textId="77777777" w:rsidR="00AA6FB0" w:rsidRPr="0018202F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ain effect of ARI was detected in the domain of negative symptoms, but the magnitude of the effect was small.</w:t>
            </w:r>
          </w:p>
        </w:tc>
      </w:tr>
      <w:tr w:rsidR="00AA6FB0" w:rsidRPr="00AD1803" w14:paraId="47D7FDCF" w14:textId="77777777" w:rsidTr="00AA6FB0">
        <w:trPr>
          <w:trHeight w:val="250"/>
        </w:trPr>
        <w:tc>
          <w:tcPr>
            <w:tcW w:w="1076" w:type="dxa"/>
          </w:tcPr>
          <w:p w14:paraId="13F14C0B" w14:textId="2C637356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2AFEEC2F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>Systematic review (n=3 RCTs)</w:t>
            </w:r>
          </w:p>
        </w:tc>
        <w:tc>
          <w:tcPr>
            <w:tcW w:w="1283" w:type="dxa"/>
          </w:tcPr>
          <w:p w14:paraId="10B784AB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 xml:space="preserve">N=140 patients of both sexes, ≥18 years old, SSD resistant to </w:t>
            </w:r>
            <w:r w:rsidRPr="00E632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 undergoing treatment with CLOZ + other antipsychotic</w:t>
            </w:r>
          </w:p>
        </w:tc>
        <w:tc>
          <w:tcPr>
            <w:tcW w:w="1437" w:type="dxa"/>
          </w:tcPr>
          <w:p w14:paraId="6B69536F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427" w:type="dxa"/>
          </w:tcPr>
          <w:p w14:paraId="42B2B5D2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 xml:space="preserve">CLOZ+RIS vs. CLOZ+SULP, CLOZ+RISP vs. CLOZ+ZIP, </w:t>
            </w:r>
            <w:r w:rsidRPr="00E632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ZO+AMI vs. CLOZ+QUE</w:t>
            </w:r>
          </w:p>
        </w:tc>
        <w:tc>
          <w:tcPr>
            <w:tcW w:w="1379" w:type="dxa"/>
          </w:tcPr>
          <w:p w14:paraId="5CF613BA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included as a variable</w:t>
            </w:r>
          </w:p>
        </w:tc>
        <w:tc>
          <w:tcPr>
            <w:tcW w:w="1505" w:type="dxa"/>
          </w:tcPr>
          <w:p w14:paraId="675FA9A0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 xml:space="preserve">Primary outcomes- clinical improvement. Secondary outcomes- </w:t>
            </w:r>
            <w:r w:rsidRPr="00E632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ath, discontinuation of treatment, EPS, blood dyscrasias, hypersalivation, weight gain,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 xml:space="preserve">, hospital admission, day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>hospital, quality of life</w:t>
            </w:r>
          </w:p>
        </w:tc>
        <w:tc>
          <w:tcPr>
            <w:tcW w:w="1772" w:type="dxa"/>
          </w:tcPr>
          <w:p w14:paraId="5BFB3DE8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  <w:r w:rsidRPr="00E632B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misulpride and ziprasidone may lead to superior short-term clinical response vs. quetiapine; </w:t>
            </w:r>
            <w:r w:rsidRPr="00E632B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speridone may be superior to sulpiride in reducing positive symptoms and superior to ziprasidone in improving mood. </w:t>
            </w:r>
          </w:p>
        </w:tc>
        <w:tc>
          <w:tcPr>
            <w:tcW w:w="2194" w:type="dxa"/>
          </w:tcPr>
          <w:p w14:paraId="5082E4DE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lastRenderedPageBreak/>
              <w:t>Aripiprazole may be better tolerated than first-generation antipsychotics</w:t>
            </w:r>
            <w:r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83" w:type="dxa"/>
          </w:tcPr>
          <w:p w14:paraId="4892EE97" w14:textId="77777777" w:rsidR="00AA6FB0" w:rsidRPr="00E632B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 xml:space="preserve">No particular combination of antipsychotics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t xml:space="preserve">ignificantly </w:t>
            </w:r>
            <w:r w:rsidRPr="00E632B2">
              <w:rPr>
                <w:rFonts w:ascii="Times New Roman" w:hAnsi="Times New Roman" w:cs="Times New Roman"/>
                <w:sz w:val="20"/>
                <w:szCs w:val="20"/>
              </w:rPr>
              <w:t>superior to others.</w:t>
            </w:r>
          </w:p>
        </w:tc>
      </w:tr>
      <w:tr w:rsidR="00AA6FB0" w:rsidRPr="00AD1803" w14:paraId="22E689E9" w14:textId="77777777" w:rsidTr="00AA6FB0">
        <w:trPr>
          <w:trHeight w:val="250"/>
        </w:trPr>
        <w:tc>
          <w:tcPr>
            <w:tcW w:w="1076" w:type="dxa"/>
          </w:tcPr>
          <w:p w14:paraId="4430B7B4" w14:textId="46E8E8DB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4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1C045580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Meta-analysis (n=4 RCTs)</w:t>
            </w:r>
          </w:p>
        </w:tc>
        <w:tc>
          <w:tcPr>
            <w:tcW w:w="1283" w:type="dxa"/>
          </w:tcPr>
          <w:p w14:paraId="6D50D28F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N=347 patients of both sexes, treatment-resistant SSD (incomplete response to CLOZ)</w:t>
            </w:r>
          </w:p>
        </w:tc>
        <w:tc>
          <w:tcPr>
            <w:tcW w:w="1437" w:type="dxa"/>
          </w:tcPr>
          <w:p w14:paraId="50AAA797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</w:tcPr>
          <w:p w14:paraId="3DEC3E92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ARI (11.1-15.5 mg/day) vs. placebo + CLOZ (290.6-400 mg/day), 8-24 weeks</w:t>
            </w:r>
          </w:p>
        </w:tc>
        <w:tc>
          <w:tcPr>
            <w:tcW w:w="1379" w:type="dxa"/>
          </w:tcPr>
          <w:p w14:paraId="2B294467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Not included as a variable</w:t>
            </w:r>
          </w:p>
        </w:tc>
        <w:tc>
          <w:tcPr>
            <w:tcW w:w="1505" w:type="dxa"/>
          </w:tcPr>
          <w:p w14:paraId="6931E354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Outcomes- the severity of psychotic symptoms- PANSS, SANS, SAPS, BPRS; cardiometabolic risk variables</w:t>
            </w:r>
          </w:p>
        </w:tc>
        <w:tc>
          <w:tcPr>
            <w:tcW w:w="1772" w:type="dxa"/>
          </w:tcPr>
          <w:p w14:paraId="39EB0B65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The relative risk of discontinuation rates was not significantly different between groups.</w:t>
            </w: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099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The benefits of </w:t>
            </w:r>
            <w:r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ARI add-on</w:t>
            </w:r>
            <w:r w:rsidRPr="0027099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were only at the trend level </w:t>
            </w:r>
            <w:r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on</w:t>
            </w:r>
            <w:r w:rsidRPr="0027099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 xml:space="preserve"> global psychotic, positive symptoms, and negative manifestations severity scores. The metabolic profile was not significantly improved by </w:t>
            </w:r>
            <w:r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ARI</w:t>
            </w:r>
            <w:r w:rsidRPr="00270992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, but the effects on weight change were superior vs. placebo.</w:t>
            </w:r>
          </w:p>
        </w:tc>
        <w:tc>
          <w:tcPr>
            <w:tcW w:w="2194" w:type="dxa"/>
          </w:tcPr>
          <w:p w14:paraId="09210187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992">
              <w:rPr>
                <w:rFonts w:ascii="Times New Roman" w:hAnsi="Times New Roman" w:cs="Times New Roman"/>
                <w:sz w:val="20"/>
                <w:szCs w:val="20"/>
              </w:rPr>
              <w:t>Agitation/akathisia, anxiety, and insomnia were more frequently associated with  ARI vs. placebo.</w:t>
            </w:r>
          </w:p>
        </w:tc>
        <w:tc>
          <w:tcPr>
            <w:tcW w:w="1683" w:type="dxa"/>
          </w:tcPr>
          <w:p w14:paraId="524457BB" w14:textId="77777777" w:rsidR="00AA6FB0" w:rsidRPr="00270992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enefits of ARI add-on strategy are only at a trend level.</w:t>
            </w:r>
          </w:p>
        </w:tc>
      </w:tr>
      <w:tr w:rsidR="00AA6FB0" w:rsidRPr="00AD1803" w14:paraId="2666377F" w14:textId="77777777" w:rsidTr="00AA6FB0">
        <w:trPr>
          <w:trHeight w:val="250"/>
        </w:trPr>
        <w:tc>
          <w:tcPr>
            <w:tcW w:w="1076" w:type="dxa"/>
          </w:tcPr>
          <w:p w14:paraId="0145757B" w14:textId="5301D8ED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5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60B8AE3F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>Meta-analysis (n=12 RCTs)</w:t>
            </w:r>
          </w:p>
        </w:tc>
        <w:tc>
          <w:tcPr>
            <w:tcW w:w="1283" w:type="dxa"/>
          </w:tcPr>
          <w:p w14:paraId="28019A6E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>Patients with  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sistent symptoms dur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Z trial), sample sizes between 24 and 207</w:t>
            </w:r>
          </w:p>
        </w:tc>
        <w:tc>
          <w:tcPr>
            <w:tcW w:w="1437" w:type="dxa"/>
          </w:tcPr>
          <w:p w14:paraId="608E3059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included as a variable</w:t>
            </w:r>
          </w:p>
        </w:tc>
        <w:tc>
          <w:tcPr>
            <w:tcW w:w="1427" w:type="dxa"/>
          </w:tcPr>
          <w:p w14:paraId="49E19DA0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>RIS, ARI, SERT, SULP, AMIS, or ZIP + CLO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7.1-56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g/day), duration varying from 6 to 24 weeks</w:t>
            </w:r>
          </w:p>
        </w:tc>
        <w:tc>
          <w:tcPr>
            <w:tcW w:w="1379" w:type="dxa"/>
          </w:tcPr>
          <w:p w14:paraId="6F68CE0D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505" w:type="dxa"/>
          </w:tcPr>
          <w:p w14:paraId="22B5BB24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 xml:space="preserve">PANSS, BPRS, SAPS, SANS, CDSS, HDRS, MADRS; tolerability was </w:t>
            </w:r>
            <w:r w:rsidRPr="00D610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essed by discontinuation rate</w:t>
            </w:r>
          </w:p>
        </w:tc>
        <w:tc>
          <w:tcPr>
            <w:tcW w:w="1772" w:type="dxa"/>
          </w:tcPr>
          <w:p w14:paraId="30D915A4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effect sizes were small/moderate on negative and mood symptoms.</w:t>
            </w:r>
          </w:p>
        </w:tc>
        <w:tc>
          <w:tcPr>
            <w:tcW w:w="2194" w:type="dxa"/>
          </w:tcPr>
          <w:p w14:paraId="13200BF3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>No differences were reported between active and placebo-receiving groups.</w:t>
            </w:r>
          </w:p>
        </w:tc>
        <w:tc>
          <w:tcPr>
            <w:tcW w:w="1683" w:type="dxa"/>
          </w:tcPr>
          <w:p w14:paraId="4F7714CF" w14:textId="77777777" w:rsidR="00AA6FB0" w:rsidRPr="00D610E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 xml:space="preserve">There was no analysis of individual antipsychotics, but they were </w:t>
            </w:r>
            <w:r w:rsidRPr="00D610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sidered as a class. The effect of antipsycho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>add-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610E1">
              <w:rPr>
                <w:rFonts w:ascii="Times New Roman" w:hAnsi="Times New Roman" w:cs="Times New Roman"/>
                <w:sz w:val="20"/>
                <w:szCs w:val="20"/>
              </w:rPr>
              <w:t xml:space="preserve"> was not significant only on positive symptoms.</w:t>
            </w:r>
          </w:p>
        </w:tc>
      </w:tr>
      <w:tr w:rsidR="00AA6FB0" w:rsidRPr="00AD1803" w14:paraId="6EEA13AF" w14:textId="77777777" w:rsidTr="00AA6FB0">
        <w:trPr>
          <w:trHeight w:val="250"/>
        </w:trPr>
        <w:tc>
          <w:tcPr>
            <w:tcW w:w="1076" w:type="dxa"/>
          </w:tcPr>
          <w:p w14:paraId="3A6BC500" w14:textId="7A9EE971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6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53715DE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3F2B4227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-year-old Caucasian man, TRS + AUD + tardive dyskinesia, lack of tolerance to CLOZ</w:t>
            </w:r>
          </w:p>
        </w:tc>
        <w:tc>
          <w:tcPr>
            <w:tcW w:w="1437" w:type="dxa"/>
          </w:tcPr>
          <w:p w14:paraId="79959B98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PERPH, RIS; LAIAs- FLUPH, HAL</w:t>
            </w:r>
          </w:p>
        </w:tc>
        <w:tc>
          <w:tcPr>
            <w:tcW w:w="1427" w:type="dxa"/>
          </w:tcPr>
          <w:p w14:paraId="7B7F16B8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 (15 mg/day), 31 months</w:t>
            </w:r>
          </w:p>
        </w:tc>
        <w:tc>
          <w:tcPr>
            <w:tcW w:w="1379" w:type="dxa"/>
          </w:tcPr>
          <w:p w14:paraId="55977E76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2FDB6B2E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linical observation and patient reports, no validated scales were administered</w:t>
            </w:r>
          </w:p>
        </w:tc>
        <w:tc>
          <w:tcPr>
            <w:tcW w:w="1772" w:type="dxa"/>
          </w:tcPr>
          <w:p w14:paraId="0FAB9649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symptoms and alcohol consumption decreased. The overall functionality improved. Dyspnea, anxiety, and depression also resolved after the ARI switch.</w:t>
            </w:r>
          </w:p>
        </w:tc>
        <w:tc>
          <w:tcPr>
            <w:tcW w:w="2194" w:type="dxa"/>
          </w:tcPr>
          <w:p w14:paraId="44B12870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683" w:type="dxa"/>
          </w:tcPr>
          <w:p w14:paraId="5B693A2F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patient succeeded in living independently after the CLOZ to ARI switch.</w:t>
            </w:r>
          </w:p>
        </w:tc>
      </w:tr>
      <w:tr w:rsidR="00AA6FB0" w:rsidRPr="00AD1803" w14:paraId="43F5D3F4" w14:textId="77777777" w:rsidTr="00AA6FB0">
        <w:trPr>
          <w:trHeight w:val="250"/>
        </w:trPr>
        <w:tc>
          <w:tcPr>
            <w:tcW w:w="1076" w:type="dxa"/>
          </w:tcPr>
          <w:p w14:paraId="25020F05" w14:textId="5362437E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7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5B0702C3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3701EBC6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 xml:space="preserve">37-year-old Taiwanese man, URS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tolerance to CLOZ + </w:t>
            </w: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AUD</w:t>
            </w:r>
          </w:p>
        </w:tc>
        <w:tc>
          <w:tcPr>
            <w:tcW w:w="1437" w:type="dxa"/>
          </w:tcPr>
          <w:p w14:paraId="5FBEEB36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Oral RIS, OLZ, QUE, CLOZ, ARI</w:t>
            </w:r>
          </w:p>
        </w:tc>
        <w:tc>
          <w:tcPr>
            <w:tcW w:w="1427" w:type="dxa"/>
          </w:tcPr>
          <w:p w14:paraId="3A52601E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ARI (15 mg/day) monotherapy, 8 weeks- during the first trial; CLOZ monotherapy  (225 mg/day), 9 months; ARI (10 mg/day) + CLOZ/ QUE, 12 weeks- during the second trial; ARI (15 mg/day) monotherapy, 28  weeks- fourth trial</w:t>
            </w:r>
          </w:p>
        </w:tc>
        <w:tc>
          <w:tcPr>
            <w:tcW w:w="1379" w:type="dxa"/>
          </w:tcPr>
          <w:p w14:paraId="053E2F27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3DA38CE3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Clinical observation, no validated scales were administered</w:t>
            </w:r>
          </w:p>
        </w:tc>
        <w:tc>
          <w:tcPr>
            <w:tcW w:w="1772" w:type="dxa"/>
          </w:tcPr>
          <w:p w14:paraId="4660B043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The first trial-exacerbation of positive symptoms; the second trial- severe adverse events (somnolence, sialorrhea); the third trial- favorable clinical evolution; the fourth trial- 8 weeks of stability, followed by lack of adherence, psychotic relapse, re-hospitalization, and again 12 weeks of stability.</w:t>
            </w:r>
          </w:p>
        </w:tc>
        <w:tc>
          <w:tcPr>
            <w:tcW w:w="2194" w:type="dxa"/>
          </w:tcPr>
          <w:p w14:paraId="0656E557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 xml:space="preserve">Not reported, except for clozapine (somnolence, sialorrhea) </w:t>
            </w:r>
          </w:p>
        </w:tc>
        <w:tc>
          <w:tcPr>
            <w:tcW w:w="1683" w:type="dxa"/>
          </w:tcPr>
          <w:p w14:paraId="4EA8FCC4" w14:textId="77777777" w:rsidR="00AA6FB0" w:rsidRPr="006D290E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>The clinical ev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 this case,</w:t>
            </w:r>
            <w:r w:rsidRPr="006D290E">
              <w:rPr>
                <w:rFonts w:ascii="Times New Roman" w:hAnsi="Times New Roman" w:cs="Times New Roman"/>
                <w:sz w:val="20"/>
                <w:szCs w:val="20"/>
              </w:rPr>
              <w:t xml:space="preserve"> is difficult to correlate with the antipsychotics administered because of low therapeutic adherence and reduced tolerability. </w:t>
            </w:r>
          </w:p>
        </w:tc>
      </w:tr>
      <w:tr w:rsidR="00AA6FB0" w:rsidRPr="00AD1803" w14:paraId="47316514" w14:textId="77777777" w:rsidTr="00AA6FB0">
        <w:trPr>
          <w:trHeight w:val="250"/>
        </w:trPr>
        <w:tc>
          <w:tcPr>
            <w:tcW w:w="1076" w:type="dxa"/>
          </w:tcPr>
          <w:p w14:paraId="48D10EEF" w14:textId="171BCAFE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8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1736B1C1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284E052B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-year-old white man, SCHZA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intolerance and lack of adherence to CLOZ</w:t>
            </w:r>
          </w:p>
        </w:tc>
        <w:tc>
          <w:tcPr>
            <w:tcW w:w="1437" w:type="dxa"/>
          </w:tcPr>
          <w:p w14:paraId="5429041C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specified</w:t>
            </w:r>
          </w:p>
        </w:tc>
        <w:tc>
          <w:tcPr>
            <w:tcW w:w="1427" w:type="dxa"/>
          </w:tcPr>
          <w:p w14:paraId="448F769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witch from CLOZ to ARI (up to 4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g/day), 3 weeks</w:t>
            </w:r>
          </w:p>
        </w:tc>
        <w:tc>
          <w:tcPr>
            <w:tcW w:w="1379" w:type="dxa"/>
          </w:tcPr>
          <w:p w14:paraId="4EC4950E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505" w:type="dxa"/>
          </w:tcPr>
          <w:p w14:paraId="66972801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olesterol and triglyceride levels; c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ion  of psychotic symptoms (not systematically assessed by clinical scales)</w:t>
            </w:r>
          </w:p>
        </w:tc>
        <w:tc>
          <w:tcPr>
            <w:tcW w:w="1772" w:type="dxa"/>
          </w:tcPr>
          <w:p w14:paraId="4FE69A1C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psychotic and mood symptoms worsened du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ARI administration</w:t>
            </w:r>
          </w:p>
        </w:tc>
        <w:tc>
          <w:tcPr>
            <w:tcW w:w="2194" w:type="dxa"/>
          </w:tcPr>
          <w:p w14:paraId="5CB305A7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lipid profile improved significantly during ARI treatment.</w:t>
            </w:r>
          </w:p>
        </w:tc>
        <w:tc>
          <w:tcPr>
            <w:tcW w:w="1683" w:type="dxa"/>
          </w:tcPr>
          <w:p w14:paraId="5AECBD9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witch was reversed because psychiat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mptoms worsened during ARI treatment.</w:t>
            </w:r>
          </w:p>
        </w:tc>
      </w:tr>
      <w:tr w:rsidR="00AA6FB0" w:rsidRPr="00AD1803" w14:paraId="385F9DF3" w14:textId="77777777" w:rsidTr="00AA6FB0">
        <w:trPr>
          <w:trHeight w:val="250"/>
        </w:trPr>
        <w:tc>
          <w:tcPr>
            <w:tcW w:w="1076" w:type="dxa"/>
          </w:tcPr>
          <w:p w14:paraId="4CFF7E57" w14:textId="32706ACC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009EB3CA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6363FA3D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21-year-old man, 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low tolerance to CLOZ</w:t>
            </w:r>
          </w:p>
        </w:tc>
        <w:tc>
          <w:tcPr>
            <w:tcW w:w="1437" w:type="dxa"/>
          </w:tcPr>
          <w:p w14:paraId="0D83D64C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 xml:space="preserve">Oral HAL, RIS, ARIP; LAIAs- PAL, RIS </w:t>
            </w:r>
          </w:p>
        </w:tc>
        <w:tc>
          <w:tcPr>
            <w:tcW w:w="1427" w:type="dxa"/>
          </w:tcPr>
          <w:p w14:paraId="15C0E247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ARI-LAI (200-400 mg/4 weeks) + CLOZ (150 mg/day), 12 months</w:t>
            </w:r>
          </w:p>
        </w:tc>
        <w:tc>
          <w:tcPr>
            <w:tcW w:w="1379" w:type="dxa"/>
          </w:tcPr>
          <w:p w14:paraId="23B567E8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015FE5E8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PANSS, BPRS, CGI</w:t>
            </w:r>
          </w:p>
        </w:tc>
        <w:tc>
          <w:tcPr>
            <w:tcW w:w="1772" w:type="dxa"/>
          </w:tcPr>
          <w:p w14:paraId="5703B8B7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Psychotic symptoms decreased by 50% (PANSS) and 78% (BPRS). The CGI scores evolution reflected significant improvement.</w:t>
            </w:r>
          </w:p>
        </w:tc>
        <w:tc>
          <w:tcPr>
            <w:tcW w:w="2194" w:type="dxa"/>
          </w:tcPr>
          <w:p w14:paraId="44D2309A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No significant AEs were reported.</w:t>
            </w:r>
          </w:p>
          <w:p w14:paraId="4E9F6D5E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BMI remained stable.</w:t>
            </w:r>
          </w:p>
        </w:tc>
        <w:tc>
          <w:tcPr>
            <w:tcW w:w="1683" w:type="dxa"/>
          </w:tcPr>
          <w:p w14:paraId="55339ECA" w14:textId="77777777" w:rsidR="00AA6FB0" w:rsidRPr="00CD455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5D">
              <w:rPr>
                <w:rFonts w:ascii="Times New Roman" w:hAnsi="Times New Roman" w:cs="Times New Roman"/>
                <w:sz w:val="20"/>
                <w:szCs w:val="20"/>
              </w:rPr>
              <w:t>In this case, the patient could not tolerate 300 mg/dat CLOZ due to sedation, therefore a second antipsychotic was added.</w:t>
            </w:r>
          </w:p>
        </w:tc>
      </w:tr>
      <w:tr w:rsidR="00AA6FB0" w:rsidRPr="00AD1803" w14:paraId="3F5E7C2E" w14:textId="77777777" w:rsidTr="00AA6FB0">
        <w:trPr>
          <w:trHeight w:val="250"/>
        </w:trPr>
        <w:tc>
          <w:tcPr>
            <w:tcW w:w="1076" w:type="dxa"/>
          </w:tcPr>
          <w:p w14:paraId="473B42B4" w14:textId="4D6E0D7B" w:rsidR="00AA6FB0" w:rsidRPr="00182663" w:rsidRDefault="00AA6FB0" w:rsidP="00D94B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477ABB8C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4A79C0A0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22-year-old white man, 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sistent positive symptoms during CLOZ 500 mg/day)</w:t>
            </w:r>
          </w:p>
        </w:tc>
        <w:tc>
          <w:tcPr>
            <w:tcW w:w="1437" w:type="dxa"/>
          </w:tcPr>
          <w:p w14:paraId="3BDFA101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Oral RIS, OLZ; LAIAs- PAL + CLOZ</w:t>
            </w:r>
          </w:p>
        </w:tc>
        <w:tc>
          <w:tcPr>
            <w:tcW w:w="1427" w:type="dxa"/>
          </w:tcPr>
          <w:p w14:paraId="0D3065E7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ARI-LAI (400 mg/4 weeks) + CLOZ (500 mg/day)</w:t>
            </w:r>
          </w:p>
        </w:tc>
        <w:tc>
          <w:tcPr>
            <w:tcW w:w="1379" w:type="dxa"/>
          </w:tcPr>
          <w:p w14:paraId="14C20DC9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540 mg/dl, preserved during the monitoring period</w:t>
            </w:r>
          </w:p>
        </w:tc>
        <w:tc>
          <w:tcPr>
            <w:tcW w:w="1505" w:type="dxa"/>
          </w:tcPr>
          <w:p w14:paraId="73979AB4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PANSS</w:t>
            </w:r>
          </w:p>
        </w:tc>
        <w:tc>
          <w:tcPr>
            <w:tcW w:w="1772" w:type="dxa"/>
          </w:tcPr>
          <w:p w14:paraId="1A16DE8F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The total score decreased by 25% vs. the baseline.</w:t>
            </w:r>
          </w:p>
        </w:tc>
        <w:tc>
          <w:tcPr>
            <w:tcW w:w="2194" w:type="dxa"/>
          </w:tcPr>
          <w:p w14:paraId="7A64CE77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683" w:type="dxa"/>
          </w:tcPr>
          <w:p w14:paraId="0851A61E" w14:textId="77777777" w:rsidR="00AA6FB0" w:rsidRPr="00E237B1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7B1">
              <w:rPr>
                <w:rFonts w:ascii="Times New Roman" w:hAnsi="Times New Roman" w:cs="Times New Roman"/>
                <w:sz w:val="20"/>
                <w:szCs w:val="20"/>
              </w:rPr>
              <w:t>Significant improvement of the positive symptoms after ARI-LAI initiation.</w:t>
            </w:r>
          </w:p>
        </w:tc>
      </w:tr>
      <w:tr w:rsidR="00AA6FB0" w:rsidRPr="00AD1803" w14:paraId="7104577B" w14:textId="77777777" w:rsidTr="00AA6FB0">
        <w:trPr>
          <w:trHeight w:val="250"/>
        </w:trPr>
        <w:tc>
          <w:tcPr>
            <w:tcW w:w="1076" w:type="dxa"/>
          </w:tcPr>
          <w:p w14:paraId="26CEBBCA" w14:textId="7716ED18" w:rsidR="00AA6FB0" w:rsidRPr="00182663" w:rsidRDefault="00AA6FB0" w:rsidP="00D94BD1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1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64070E5F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Mirror-image retrospective study</w:t>
            </w:r>
          </w:p>
        </w:tc>
        <w:tc>
          <w:tcPr>
            <w:tcW w:w="1283" w:type="dxa"/>
          </w:tcPr>
          <w:p w14:paraId="7DBF321E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 xml:space="preserve">N=29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9 men, 10 women, mean age 30.9+/-8.47 years) </w:t>
            </w: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with URS</w:t>
            </w:r>
          </w:p>
        </w:tc>
        <w:tc>
          <w:tcPr>
            <w:tcW w:w="1437" w:type="dxa"/>
          </w:tcPr>
          <w:p w14:paraId="2AF2A069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427" w:type="dxa"/>
          </w:tcPr>
          <w:p w14:paraId="3900AB3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 xml:space="preserve">LAIAs (RIS, PAL, ARIP, HAL, ZUCL) + CLOZ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379" w:type="dxa"/>
          </w:tcPr>
          <w:p w14:paraId="69B468D7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4926EB7A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 xml:space="preserve">Metabolic and hematologic parameter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hospitalization,</w:t>
            </w:r>
            <w:r>
              <w:rPr>
                <w:sz w:val="20"/>
                <w:szCs w:val="20"/>
              </w:rPr>
              <w:t xml:space="preserve"> number of relapses, days of hospitalization</w:t>
            </w:r>
          </w:p>
        </w:tc>
        <w:tc>
          <w:tcPr>
            <w:tcW w:w="1772" w:type="dxa"/>
          </w:tcPr>
          <w:p w14:paraId="75248C52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three efficacy outcomes were improved by the intervention.</w:t>
            </w:r>
          </w:p>
        </w:tc>
        <w:tc>
          <w:tcPr>
            <w:tcW w:w="2194" w:type="dxa"/>
          </w:tcPr>
          <w:p w14:paraId="1628204D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The strategy was safe, based on neutrophil level, fasting blood sugar, total, HDL and LDL-cholesterol, triglyceride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prolactin blood level.</w:t>
            </w:r>
          </w:p>
        </w:tc>
        <w:tc>
          <w:tcPr>
            <w:tcW w:w="1683" w:type="dxa"/>
          </w:tcPr>
          <w:p w14:paraId="1C6BDCDA" w14:textId="77777777" w:rsidR="00AA6FB0" w:rsidRPr="00AD1803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addition of LAIAs to CLOZ was well tolerated and efficacious. The doses of LAIAs were different across this population, and no analysis focused on specific LAIAs was conducted.</w:t>
            </w:r>
          </w:p>
        </w:tc>
      </w:tr>
      <w:tr w:rsidR="00AA6FB0" w:rsidRPr="00AD1803" w14:paraId="080E5750" w14:textId="77777777" w:rsidTr="00AA6FB0">
        <w:trPr>
          <w:trHeight w:val="250"/>
        </w:trPr>
        <w:tc>
          <w:tcPr>
            <w:tcW w:w="1076" w:type="dxa"/>
          </w:tcPr>
          <w:p w14:paraId="4E9D040A" w14:textId="71024613" w:rsidR="00AA6FB0" w:rsidRPr="00182663" w:rsidRDefault="00AA6FB0" w:rsidP="00D94BD1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2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78B0E54C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>Mirror-image retrospective study</w:t>
            </w:r>
          </w:p>
        </w:tc>
        <w:tc>
          <w:tcPr>
            <w:tcW w:w="1283" w:type="dxa"/>
          </w:tcPr>
          <w:p w14:paraId="35598381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 xml:space="preserve">N=20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 male, 6 femal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an age 43 years) </w:t>
            </w: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>with S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artial response to CLOZ</w:t>
            </w:r>
          </w:p>
        </w:tc>
        <w:tc>
          <w:tcPr>
            <w:tcW w:w="1437" w:type="dxa"/>
          </w:tcPr>
          <w:p w14:paraId="4616BF1C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specified</w:t>
            </w:r>
          </w:p>
        </w:tc>
        <w:tc>
          <w:tcPr>
            <w:tcW w:w="1427" w:type="dxa"/>
          </w:tcPr>
          <w:p w14:paraId="71AE6771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 xml:space="preserve">LAIAs (RIS, PAL, ARIP, ZUCL, FLUPT, </w:t>
            </w:r>
            <w:r w:rsidRPr="00DB7A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UPH) + CLOZ, 2 years</w:t>
            </w:r>
          </w:p>
        </w:tc>
        <w:tc>
          <w:tcPr>
            <w:tcW w:w="1379" w:type="dxa"/>
          </w:tcPr>
          <w:p w14:paraId="4AC344D3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505" w:type="dxa"/>
          </w:tcPr>
          <w:p w14:paraId="40342659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>ED visits, hospital bed days, hospital admissions</w:t>
            </w:r>
          </w:p>
        </w:tc>
        <w:tc>
          <w:tcPr>
            <w:tcW w:w="1772" w:type="dxa"/>
          </w:tcPr>
          <w:p w14:paraId="2BAFFA0D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 xml:space="preserve">ED visits and hospital admission rates decreased after the </w:t>
            </w:r>
            <w:r w:rsidRPr="00DB7A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oduction of LAIAs. The symptoms scales did not record significant changes.</w:t>
            </w:r>
          </w:p>
        </w:tc>
        <w:tc>
          <w:tcPr>
            <w:tcW w:w="2194" w:type="dxa"/>
          </w:tcPr>
          <w:p w14:paraId="191896C6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683" w:type="dxa"/>
          </w:tcPr>
          <w:p w14:paraId="5F5CD96F" w14:textId="77777777" w:rsidR="00AA6FB0" w:rsidRPr="00DB7A2D" w:rsidRDefault="00AA6FB0" w:rsidP="00D94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D">
              <w:rPr>
                <w:rFonts w:ascii="Times New Roman" w:hAnsi="Times New Roman" w:cs="Times New Roman"/>
                <w:sz w:val="20"/>
                <w:szCs w:val="20"/>
              </w:rPr>
              <w:t xml:space="preserve">Healthcare costs may be decreased by the LAIAs + CLOZ. The </w:t>
            </w:r>
            <w:r w:rsidRPr="00DB7A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verity of comorbid SUD may decrease during combined treatment. Therapeutic adherence was not assessed.</w:t>
            </w:r>
          </w:p>
        </w:tc>
      </w:tr>
      <w:tr w:rsidR="00B52527" w:rsidRPr="00AD1803" w14:paraId="133CEEB8" w14:textId="77777777" w:rsidTr="00B62836">
        <w:trPr>
          <w:trHeight w:val="250"/>
        </w:trPr>
        <w:tc>
          <w:tcPr>
            <w:tcW w:w="15074" w:type="dxa"/>
            <w:gridSpan w:val="10"/>
          </w:tcPr>
          <w:p w14:paraId="008BEE2D" w14:textId="598CE1DD" w:rsidR="00B52527" w:rsidRPr="00182663" w:rsidRDefault="00B52527" w:rsidP="00B5252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8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rexpiprazole</w:t>
            </w:r>
          </w:p>
        </w:tc>
      </w:tr>
      <w:tr w:rsidR="00B52527" w:rsidRPr="00AD1803" w14:paraId="7566A509" w14:textId="77777777" w:rsidTr="00AA6FB0">
        <w:trPr>
          <w:trHeight w:val="250"/>
        </w:trPr>
        <w:tc>
          <w:tcPr>
            <w:tcW w:w="1076" w:type="dxa"/>
          </w:tcPr>
          <w:p w14:paraId="272E6F28" w14:textId="12A12223" w:rsidR="00B52527" w:rsidRPr="00182663" w:rsidRDefault="00B52527" w:rsidP="00B52527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3B6B1A4A" w14:textId="5A2FECEB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16DC4AAC" w14:textId="7BA0D646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AB8">
              <w:rPr>
                <w:rFonts w:ascii="Times New Roman" w:hAnsi="Times New Roman" w:cs="Times New Roman"/>
                <w:sz w:val="20"/>
                <w:szCs w:val="20"/>
              </w:rPr>
              <w:t xml:space="preserve">20-year-ol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97AB8">
              <w:rPr>
                <w:rFonts w:ascii="Times New Roman" w:hAnsi="Times New Roman" w:cs="Times New Roman"/>
                <w:sz w:val="20"/>
                <w:szCs w:val="20"/>
              </w:rPr>
              <w:t>RS (recurrent psychotic episodes) + SUD (cannabis)</w:t>
            </w:r>
          </w:p>
        </w:tc>
        <w:tc>
          <w:tcPr>
            <w:tcW w:w="1437" w:type="dxa"/>
          </w:tcPr>
          <w:p w14:paraId="1C296E65" w14:textId="644932A4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AB8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</w:tcPr>
          <w:p w14:paraId="7C7CDE39" w14:textId="6728971E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AB8">
              <w:rPr>
                <w:rFonts w:ascii="Times New Roman" w:hAnsi="Times New Roman" w:cs="Times New Roman"/>
                <w:sz w:val="20"/>
                <w:szCs w:val="20"/>
              </w:rPr>
              <w:t>BREXP + CLO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specified dosing  regimen), 7 weeks</w:t>
            </w:r>
          </w:p>
        </w:tc>
        <w:tc>
          <w:tcPr>
            <w:tcW w:w="1379" w:type="dxa"/>
          </w:tcPr>
          <w:p w14:paraId="5D662020" w14:textId="1B3A3610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505" w:type="dxa"/>
          </w:tcPr>
          <w:p w14:paraId="31EB495D" w14:textId="2338C753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CGI, BP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NSS, CDSS, MADRS, YMRS, HAMA,  VASc, BARS, AIMS</w:t>
            </w:r>
          </w:p>
        </w:tc>
        <w:tc>
          <w:tcPr>
            <w:tcW w:w="1772" w:type="dxa"/>
          </w:tcPr>
          <w:p w14:paraId="2A6A312E" w14:textId="544387E1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two months, BPRS scores decreased by 50% and CGI scores by 43%. Anxiety, depression, anergia, thought disturbance, hostility, positive and negative symptoms, craving -all were improved.</w:t>
            </w:r>
          </w:p>
        </w:tc>
        <w:tc>
          <w:tcPr>
            <w:tcW w:w="2194" w:type="dxa"/>
          </w:tcPr>
          <w:p w14:paraId="46ED749F" w14:textId="3DC09C94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athisia was transient, while AIMS did not record any  AEs.</w:t>
            </w:r>
          </w:p>
        </w:tc>
        <w:tc>
          <w:tcPr>
            <w:tcW w:w="1683" w:type="dxa"/>
          </w:tcPr>
          <w:p w14:paraId="1E9FD978" w14:textId="2143AB71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7 weeks, BREX was switched to  ARI-LAI, due to non-adherence.</w:t>
            </w:r>
          </w:p>
        </w:tc>
      </w:tr>
      <w:tr w:rsidR="00B52527" w:rsidRPr="00AD1803" w14:paraId="2B94723F" w14:textId="77777777" w:rsidTr="00B52527">
        <w:trPr>
          <w:trHeight w:val="1148"/>
        </w:trPr>
        <w:tc>
          <w:tcPr>
            <w:tcW w:w="1076" w:type="dxa"/>
            <w:vMerge w:val="restart"/>
          </w:tcPr>
          <w:p w14:paraId="7DD63F4E" w14:textId="073639C4" w:rsidR="00B52527" w:rsidRPr="00182663" w:rsidRDefault="00B52527" w:rsidP="00B52527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5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  <w:vMerge w:val="restart"/>
          </w:tcPr>
          <w:p w14:paraId="1F47890D" w14:textId="033FEA7F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83" w:type="dxa"/>
          </w:tcPr>
          <w:p w14:paraId="166178FD" w14:textId="4613AF87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48-year-old man, URS (“CLOZ resistance”)</w:t>
            </w:r>
          </w:p>
        </w:tc>
        <w:tc>
          <w:tcPr>
            <w:tcW w:w="1437" w:type="dxa"/>
            <w:vMerge w:val="restart"/>
          </w:tcPr>
          <w:p w14:paraId="346B3D67" w14:textId="7C419A05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27" w:type="dxa"/>
            <w:vMerge w:val="restart"/>
          </w:tcPr>
          <w:p w14:paraId="7BBEA9B3" w14:textId="77777777" w:rsidR="00B52527" w:rsidRPr="00AD1803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X+CLOZ</w:t>
            </w:r>
          </w:p>
          <w:p w14:paraId="111F7ACD" w14:textId="5C8129D8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nspecified dosing  regimen), 1 and 6-month follow-up</w:t>
            </w:r>
          </w:p>
        </w:tc>
        <w:tc>
          <w:tcPr>
            <w:tcW w:w="1379" w:type="dxa"/>
            <w:vMerge w:val="restart"/>
          </w:tcPr>
          <w:p w14:paraId="7FB6D0E7" w14:textId="622F1A02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505" w:type="dxa"/>
            <w:vMerge w:val="restart"/>
          </w:tcPr>
          <w:p w14:paraId="2379243B" w14:textId="4405B710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I, BPRS, PANSS, CDSS, VASc, BARS, BIS-11, HAMA, MADRS, YMRS, AIMS</w:t>
            </w:r>
          </w:p>
        </w:tc>
        <w:tc>
          <w:tcPr>
            <w:tcW w:w="1772" w:type="dxa"/>
            <w:vMerge w:val="restart"/>
          </w:tcPr>
          <w:p w14:paraId="2A4CAFB7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SS scores decreased by 75% and 55.9%, respectively after one month.</w:t>
            </w:r>
          </w:p>
          <w:p w14:paraId="796FBE14" w14:textId="5AFDBD38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6 months, only the first patient remained, and he improved further his clinical status.</w:t>
            </w:r>
          </w:p>
        </w:tc>
        <w:tc>
          <w:tcPr>
            <w:tcW w:w="2194" w:type="dxa"/>
            <w:vMerge w:val="restart"/>
          </w:tcPr>
          <w:p w14:paraId="4EDBEC84" w14:textId="535100F5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ignificant AE was reported.</w:t>
            </w:r>
          </w:p>
        </w:tc>
        <w:tc>
          <w:tcPr>
            <w:tcW w:w="1683" w:type="dxa"/>
            <w:vMerge w:val="restart"/>
          </w:tcPr>
          <w:p w14:paraId="660D697B" w14:textId="659E9B42" w:rsidR="00B52527" w:rsidRPr="00DB7A2D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one patient reached the 6-month follow-up. The other was discontinued and switched on  ARI-LAI.</w:t>
            </w:r>
          </w:p>
        </w:tc>
      </w:tr>
      <w:tr w:rsidR="00B52527" w:rsidRPr="00AD1803" w14:paraId="50DCBC71" w14:textId="77777777" w:rsidTr="00AA6FB0">
        <w:trPr>
          <w:trHeight w:val="1147"/>
        </w:trPr>
        <w:tc>
          <w:tcPr>
            <w:tcW w:w="1076" w:type="dxa"/>
            <w:vMerge/>
          </w:tcPr>
          <w:p w14:paraId="251255D8" w14:textId="77777777" w:rsidR="00B52527" w:rsidRPr="00182663" w:rsidRDefault="00B52527" w:rsidP="00B52527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4B740E12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E4C9C46" w14:textId="0668EC4A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20-year-old man,  URS(“CLOZ resistance”) + SUD (substance not specified)</w:t>
            </w:r>
          </w:p>
        </w:tc>
        <w:tc>
          <w:tcPr>
            <w:tcW w:w="1437" w:type="dxa"/>
            <w:vMerge/>
          </w:tcPr>
          <w:p w14:paraId="1C13EF6A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14:paraId="43D48202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vMerge/>
          </w:tcPr>
          <w:p w14:paraId="4A8C7206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14:paraId="08FF2E38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vMerge/>
          </w:tcPr>
          <w:p w14:paraId="409CCC3F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  <w:vMerge/>
          </w:tcPr>
          <w:p w14:paraId="5A5465AD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Merge/>
          </w:tcPr>
          <w:p w14:paraId="72CD810D" w14:textId="77777777" w:rsidR="00B52527" w:rsidRDefault="00B52527" w:rsidP="00B5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915" w:rsidRPr="00AD1803" w14:paraId="750BC132" w14:textId="77777777" w:rsidTr="005501DB">
        <w:trPr>
          <w:trHeight w:val="250"/>
        </w:trPr>
        <w:tc>
          <w:tcPr>
            <w:tcW w:w="15074" w:type="dxa"/>
            <w:gridSpan w:val="10"/>
          </w:tcPr>
          <w:p w14:paraId="0917E729" w14:textId="4B25CAEC" w:rsidR="000B6915" w:rsidRPr="00182663" w:rsidRDefault="000B6915" w:rsidP="000B691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8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iprazine</w:t>
            </w:r>
          </w:p>
        </w:tc>
      </w:tr>
      <w:tr w:rsidR="00FE55CD" w:rsidRPr="00AD1803" w14:paraId="187F6A80" w14:textId="77777777" w:rsidTr="00AA6FB0">
        <w:trPr>
          <w:trHeight w:val="528"/>
        </w:trPr>
        <w:tc>
          <w:tcPr>
            <w:tcW w:w="1076" w:type="dxa"/>
            <w:vMerge w:val="restart"/>
          </w:tcPr>
          <w:p w14:paraId="1813CEE6" w14:textId="302CA090" w:rsidR="003B1487" w:rsidRPr="00182663" w:rsidRDefault="003B14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6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  <w:vMerge w:val="restart"/>
          </w:tcPr>
          <w:p w14:paraId="4AF51EDA" w14:textId="760605E0" w:rsidR="003B1487" w:rsidRP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83" w:type="dxa"/>
          </w:tcPr>
          <w:p w14:paraId="38AD6E1B" w14:textId="0DC690FB" w:rsidR="003B1487" w:rsidRPr="003B1487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 xml:space="preserve">29-year-old woman, URS (persistent </w:t>
            </w:r>
            <w:r w:rsidRPr="003B14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ychotic symptoms + body weight increase due to CLOZ)</w:t>
            </w:r>
          </w:p>
        </w:tc>
        <w:tc>
          <w:tcPr>
            <w:tcW w:w="1437" w:type="dxa"/>
          </w:tcPr>
          <w:p w14:paraId="44856513" w14:textId="38C60B85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B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al HAL, OLZ, PAL, CLOZ+AMI; </w:t>
            </w:r>
            <w:r w:rsidRPr="00656B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IAs- HAL, ARI</w:t>
            </w:r>
          </w:p>
        </w:tc>
        <w:tc>
          <w:tcPr>
            <w:tcW w:w="1427" w:type="dxa"/>
          </w:tcPr>
          <w:p w14:paraId="7065E4A3" w14:textId="78D2DD8A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B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 (up  to 3 mg/da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CLOZ (4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g/day), ~32 weeks</w:t>
            </w:r>
          </w:p>
        </w:tc>
        <w:tc>
          <w:tcPr>
            <w:tcW w:w="1379" w:type="dxa"/>
          </w:tcPr>
          <w:p w14:paraId="6C7680B4" w14:textId="29AE74DE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505" w:type="dxa"/>
          </w:tcPr>
          <w:p w14:paraId="10013176" w14:textId="51DB5488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SS</w:t>
            </w:r>
          </w:p>
        </w:tc>
        <w:tc>
          <w:tcPr>
            <w:tcW w:w="1772" w:type="dxa"/>
          </w:tcPr>
          <w:p w14:paraId="18D3333E" w14:textId="399C3EA0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provement of PANSS scores was observed starting from day 30 unti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 4 (last visit). The functionality also improved</w:t>
            </w:r>
          </w:p>
        </w:tc>
        <w:tc>
          <w:tcPr>
            <w:tcW w:w="2194" w:type="dxa"/>
          </w:tcPr>
          <w:p w14:paraId="79618DEA" w14:textId="6B3CC070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AE was reported</w:t>
            </w:r>
          </w:p>
        </w:tc>
        <w:tc>
          <w:tcPr>
            <w:tcW w:w="1683" w:type="dxa"/>
          </w:tcPr>
          <w:p w14:paraId="2E8E3349" w14:textId="2E49AC42" w:rsidR="003B1487" w:rsidRPr="00656B6C" w:rsidRDefault="003B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 was chosen because a previous trial with ARI was w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lerated, although not efficient. BMI and body weight decreased after ACR augmentation.</w:t>
            </w:r>
          </w:p>
        </w:tc>
      </w:tr>
      <w:tr w:rsidR="00FE55CD" w:rsidRPr="00AD1803" w14:paraId="71349920" w14:textId="77777777" w:rsidTr="00AA6FB0">
        <w:trPr>
          <w:trHeight w:val="528"/>
        </w:trPr>
        <w:tc>
          <w:tcPr>
            <w:tcW w:w="1076" w:type="dxa"/>
            <w:vMerge/>
          </w:tcPr>
          <w:p w14:paraId="0C33AA1C" w14:textId="77777777" w:rsidR="003B1487" w:rsidRPr="00182663" w:rsidRDefault="003B1487" w:rsidP="00AA2F1A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35119930" w14:textId="2E437454" w:rsidR="003B1487" w:rsidRPr="00656B6C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F2E95EF" w14:textId="3407E56B" w:rsidR="003B1487" w:rsidRPr="00656B6C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35-year-old 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 URS (persistent psychotic symptoms)</w:t>
            </w:r>
          </w:p>
        </w:tc>
        <w:tc>
          <w:tcPr>
            <w:tcW w:w="1437" w:type="dxa"/>
          </w:tcPr>
          <w:p w14:paraId="393AE750" w14:textId="5D3E7079" w:rsidR="003B1487" w:rsidRPr="00656B6C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HAL, OLZ; LAIAs- PAL</w:t>
            </w:r>
          </w:p>
        </w:tc>
        <w:tc>
          <w:tcPr>
            <w:tcW w:w="1427" w:type="dxa"/>
          </w:tcPr>
          <w:p w14:paraId="23C8BAB6" w14:textId="3F6DC400" w:rsidR="003B1487" w:rsidRPr="00656B6C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up to 3 mg/day) + CLOZ (300 mg/day), ~23 weeks</w:t>
            </w:r>
          </w:p>
        </w:tc>
        <w:tc>
          <w:tcPr>
            <w:tcW w:w="1379" w:type="dxa"/>
          </w:tcPr>
          <w:p w14:paraId="66AF9901" w14:textId="7104F902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798DA0BD" w14:textId="66D1A6BA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SS</w:t>
            </w:r>
          </w:p>
        </w:tc>
        <w:tc>
          <w:tcPr>
            <w:tcW w:w="1772" w:type="dxa"/>
          </w:tcPr>
          <w:p w14:paraId="495C69A5" w14:textId="13F62815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s in PANSS scores (positive and general subscales) were observed after 3 weeks and persisted until the last visit. The functioning also improved.</w:t>
            </w:r>
          </w:p>
        </w:tc>
        <w:tc>
          <w:tcPr>
            <w:tcW w:w="2194" w:type="dxa"/>
          </w:tcPr>
          <w:p w14:paraId="794DC9DC" w14:textId="656C606E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was reported</w:t>
            </w:r>
          </w:p>
        </w:tc>
        <w:tc>
          <w:tcPr>
            <w:tcW w:w="1683" w:type="dxa"/>
          </w:tcPr>
          <w:p w14:paraId="384604D8" w14:textId="09BC3BA6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patient refused ARI because he was afraid of adverse events but accepted CAR. The BMI value also decreased after the CAR add-on.</w:t>
            </w:r>
          </w:p>
        </w:tc>
      </w:tr>
      <w:tr w:rsidR="00FE55CD" w:rsidRPr="00AD1803" w14:paraId="279F1D69" w14:textId="77777777" w:rsidTr="00AA6FB0">
        <w:trPr>
          <w:trHeight w:val="263"/>
        </w:trPr>
        <w:tc>
          <w:tcPr>
            <w:tcW w:w="1076" w:type="dxa"/>
            <w:vMerge w:val="restart"/>
          </w:tcPr>
          <w:p w14:paraId="269448FA" w14:textId="78AFDFA2" w:rsidR="003B1487" w:rsidRPr="00182663" w:rsidRDefault="003B1487" w:rsidP="00AA2F1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7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  <w:vMerge w:val="restart"/>
          </w:tcPr>
          <w:p w14:paraId="21C069E7" w14:textId="05FD7A7F" w:rsidR="003B1487" w:rsidRP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83" w:type="dxa"/>
          </w:tcPr>
          <w:p w14:paraId="6DAB768B" w14:textId="174D396E" w:rsidR="003B1487" w:rsidRP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34-year-old, Eastern European woman, URS (persistent negative symptoms)</w:t>
            </w:r>
          </w:p>
        </w:tc>
        <w:tc>
          <w:tcPr>
            <w:tcW w:w="1437" w:type="dxa"/>
          </w:tcPr>
          <w:p w14:paraId="60FEBB6F" w14:textId="03F14D66" w:rsidR="003B1487" w:rsidRP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Oral ARI, AMI, QUE, OLZ, CLOZ+LUR</w:t>
            </w:r>
          </w:p>
        </w:tc>
        <w:tc>
          <w:tcPr>
            <w:tcW w:w="1427" w:type="dxa"/>
          </w:tcPr>
          <w:p w14:paraId="65EF921A" w14:textId="4D55FEB9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up to 3 mg/day) + CLOZ (275 mg/day), 12 months</w:t>
            </w:r>
          </w:p>
        </w:tc>
        <w:tc>
          <w:tcPr>
            <w:tcW w:w="1379" w:type="dxa"/>
          </w:tcPr>
          <w:p w14:paraId="1CC34F15" w14:textId="56579FAF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only initially (0.65 mg/l), prior to CAR initiation</w:t>
            </w:r>
          </w:p>
        </w:tc>
        <w:tc>
          <w:tcPr>
            <w:tcW w:w="1505" w:type="dxa"/>
          </w:tcPr>
          <w:p w14:paraId="32C4E6F5" w14:textId="1745E94A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S</w:t>
            </w:r>
          </w:p>
        </w:tc>
        <w:tc>
          <w:tcPr>
            <w:tcW w:w="1772" w:type="dxa"/>
          </w:tcPr>
          <w:p w14:paraId="46DD13FA" w14:textId="3E1F065A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ANS score decreased by 56%. The residual positive symptoms were also improved (not objectively evaluated).</w:t>
            </w:r>
          </w:p>
        </w:tc>
        <w:tc>
          <w:tcPr>
            <w:tcW w:w="2194" w:type="dxa"/>
          </w:tcPr>
          <w:p w14:paraId="2A5448E5" w14:textId="43D2C74E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was reported.</w:t>
            </w:r>
          </w:p>
        </w:tc>
        <w:tc>
          <w:tcPr>
            <w:tcW w:w="1683" w:type="dxa"/>
          </w:tcPr>
          <w:p w14:paraId="7E7D4251" w14:textId="0B193B57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weight remained unchanged.</w:t>
            </w:r>
          </w:p>
        </w:tc>
      </w:tr>
      <w:tr w:rsidR="00FE55CD" w:rsidRPr="00AD1803" w14:paraId="03EF7ACE" w14:textId="77777777" w:rsidTr="00AA6FB0">
        <w:trPr>
          <w:trHeight w:val="263"/>
        </w:trPr>
        <w:tc>
          <w:tcPr>
            <w:tcW w:w="1076" w:type="dxa"/>
            <w:vMerge/>
          </w:tcPr>
          <w:p w14:paraId="22802ECC" w14:textId="77777777" w:rsidR="003B1487" w:rsidRPr="00182663" w:rsidRDefault="003B1487" w:rsidP="00AA2F1A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2A901177" w14:textId="3828E1B5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3FAD566" w14:textId="0C726211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year-old, white British woman,  URS (persistent negative symptoms) +  AUD</w:t>
            </w:r>
          </w:p>
        </w:tc>
        <w:tc>
          <w:tcPr>
            <w:tcW w:w="1437" w:type="dxa"/>
          </w:tcPr>
          <w:p w14:paraId="78D99BB8" w14:textId="459E72C1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RIS, HAL, CHLR; LAIAs- FLUPH</w:t>
            </w:r>
          </w:p>
        </w:tc>
        <w:tc>
          <w:tcPr>
            <w:tcW w:w="1427" w:type="dxa"/>
          </w:tcPr>
          <w:p w14:paraId="4F37D0D0" w14:textId="4F86F9EC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1.5 mg/day) + CLOZ (250 mg/day), 24 weeks</w:t>
            </w:r>
          </w:p>
        </w:tc>
        <w:tc>
          <w:tcPr>
            <w:tcW w:w="1379" w:type="dxa"/>
          </w:tcPr>
          <w:p w14:paraId="2B5295DA" w14:textId="0A9AB023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only initially (0.77 mg/l), prior to CAR initiation</w:t>
            </w:r>
          </w:p>
        </w:tc>
        <w:tc>
          <w:tcPr>
            <w:tcW w:w="1505" w:type="dxa"/>
          </w:tcPr>
          <w:p w14:paraId="1A4BA151" w14:textId="08908AAE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S</w:t>
            </w:r>
          </w:p>
        </w:tc>
        <w:tc>
          <w:tcPr>
            <w:tcW w:w="1772" w:type="dxa"/>
          </w:tcPr>
          <w:p w14:paraId="62786116" w14:textId="5D7841EF" w:rsidR="003B1487" w:rsidRPr="00AD1803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% reduction of SANS scores at the last visit</w:t>
            </w:r>
          </w:p>
        </w:tc>
        <w:tc>
          <w:tcPr>
            <w:tcW w:w="2194" w:type="dxa"/>
          </w:tcPr>
          <w:p w14:paraId="3F317FD4" w14:textId="6F01EE77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was reported.</w:t>
            </w:r>
          </w:p>
        </w:tc>
        <w:tc>
          <w:tcPr>
            <w:tcW w:w="1683" w:type="dxa"/>
          </w:tcPr>
          <w:p w14:paraId="6901C500" w14:textId="3F84E121" w:rsidR="003B1487" w:rsidRDefault="003B1487" w:rsidP="00AA2F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better engagement with the medical staff was noted.</w:t>
            </w:r>
          </w:p>
        </w:tc>
      </w:tr>
      <w:tr w:rsidR="00FE55CD" w:rsidRPr="00AD1803" w14:paraId="4940A6D2" w14:textId="77777777" w:rsidTr="00AA6FB0">
        <w:trPr>
          <w:trHeight w:val="263"/>
        </w:trPr>
        <w:tc>
          <w:tcPr>
            <w:tcW w:w="1076" w:type="dxa"/>
            <w:vMerge/>
          </w:tcPr>
          <w:p w14:paraId="04A9BD12" w14:textId="77777777" w:rsidR="003B1487" w:rsidRPr="00182663" w:rsidRDefault="003B1487" w:rsidP="00450C4B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7EC7171B" w14:textId="5AF0AD6F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6CE5029" w14:textId="53CA431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year-old Asian British male, URS (persistent negative symptoms)</w:t>
            </w:r>
          </w:p>
        </w:tc>
        <w:tc>
          <w:tcPr>
            <w:tcW w:w="1437" w:type="dxa"/>
          </w:tcPr>
          <w:p w14:paraId="52C82F49" w14:textId="3DA222C4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RI, OLZ, RIS;</w:t>
            </w:r>
          </w:p>
          <w:p w14:paraId="23E5F75C" w14:textId="7212285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IAs- ARI, PAL, HAL </w:t>
            </w:r>
          </w:p>
        </w:tc>
        <w:tc>
          <w:tcPr>
            <w:tcW w:w="1427" w:type="dxa"/>
          </w:tcPr>
          <w:p w14:paraId="484F3C51" w14:textId="29CF043E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1.5 mg/day) + CLOZ (325 mg/day), 12 months</w:t>
            </w:r>
          </w:p>
        </w:tc>
        <w:tc>
          <w:tcPr>
            <w:tcW w:w="1379" w:type="dxa"/>
          </w:tcPr>
          <w:p w14:paraId="22C9DC99" w14:textId="05269BFE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only initially (0.74 mg/l), prior to CAR initiation</w:t>
            </w:r>
          </w:p>
        </w:tc>
        <w:tc>
          <w:tcPr>
            <w:tcW w:w="1505" w:type="dxa"/>
          </w:tcPr>
          <w:p w14:paraId="3520A603" w14:textId="1693245C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S</w:t>
            </w:r>
          </w:p>
        </w:tc>
        <w:tc>
          <w:tcPr>
            <w:tcW w:w="1772" w:type="dxa"/>
          </w:tcPr>
          <w:p w14:paraId="408D7F0E" w14:textId="066166EE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% reduction of SANS scores at  the last visit</w:t>
            </w:r>
          </w:p>
        </w:tc>
        <w:tc>
          <w:tcPr>
            <w:tcW w:w="2194" w:type="dxa"/>
          </w:tcPr>
          <w:p w14:paraId="0F501E3F" w14:textId="5FD1AAD1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was reported.</w:t>
            </w:r>
          </w:p>
        </w:tc>
        <w:tc>
          <w:tcPr>
            <w:tcW w:w="1683" w:type="dxa"/>
          </w:tcPr>
          <w:p w14:paraId="0FA5086B" w14:textId="6299E11B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better engagement with the family members was reported. The overall functiona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roved (not objectively assessed).</w:t>
            </w:r>
          </w:p>
        </w:tc>
      </w:tr>
      <w:tr w:rsidR="00FE55CD" w:rsidRPr="00AD1803" w14:paraId="021473C6" w14:textId="77777777" w:rsidTr="00AA6FB0">
        <w:trPr>
          <w:trHeight w:val="263"/>
        </w:trPr>
        <w:tc>
          <w:tcPr>
            <w:tcW w:w="1076" w:type="dxa"/>
            <w:vMerge/>
          </w:tcPr>
          <w:p w14:paraId="172DB202" w14:textId="77777777" w:rsidR="003B1487" w:rsidRPr="00182663" w:rsidRDefault="003B1487" w:rsidP="00450C4B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4F12A1F6" w14:textId="07D61CC8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8DC2CCB" w14:textId="47AF3D8D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-year-old white British male, clozapine-resistant SCHZAF (persistent negative and suicidal  ideation)</w:t>
            </w:r>
          </w:p>
        </w:tc>
        <w:tc>
          <w:tcPr>
            <w:tcW w:w="1437" w:type="dxa"/>
          </w:tcPr>
          <w:p w14:paraId="51AF13BA" w14:textId="2C702C17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MI, QUE, OLZ</w:t>
            </w:r>
          </w:p>
        </w:tc>
        <w:tc>
          <w:tcPr>
            <w:tcW w:w="1427" w:type="dxa"/>
          </w:tcPr>
          <w:p w14:paraId="4494B850" w14:textId="063757A4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1.5 mg/day) + CLOZ (600 mg/day), 24 weeks</w:t>
            </w:r>
          </w:p>
        </w:tc>
        <w:tc>
          <w:tcPr>
            <w:tcW w:w="1379" w:type="dxa"/>
          </w:tcPr>
          <w:p w14:paraId="186FA490" w14:textId="4C487F0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initially (0.46 mg/l), prior to CAR initiation, and at the last visit (0.49 mg/l)</w:t>
            </w:r>
          </w:p>
        </w:tc>
        <w:tc>
          <w:tcPr>
            <w:tcW w:w="1505" w:type="dxa"/>
          </w:tcPr>
          <w:p w14:paraId="0E08F771" w14:textId="595A9B21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S</w:t>
            </w:r>
          </w:p>
        </w:tc>
        <w:tc>
          <w:tcPr>
            <w:tcW w:w="1772" w:type="dxa"/>
          </w:tcPr>
          <w:p w14:paraId="09095656" w14:textId="543669A1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% reduction of SANS scores at the last visit</w:t>
            </w:r>
          </w:p>
        </w:tc>
        <w:tc>
          <w:tcPr>
            <w:tcW w:w="2194" w:type="dxa"/>
          </w:tcPr>
          <w:p w14:paraId="4641E221" w14:textId="37BFA64C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was reported.</w:t>
            </w:r>
          </w:p>
        </w:tc>
        <w:tc>
          <w:tcPr>
            <w:tcW w:w="1683" w:type="dxa"/>
          </w:tcPr>
          <w:p w14:paraId="688CF15D" w14:textId="5AC0CF8B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weight remained unchanged. The mood and overall functionality improved (not objectively assessed).</w:t>
            </w:r>
          </w:p>
        </w:tc>
      </w:tr>
      <w:tr w:rsidR="00FE55CD" w:rsidRPr="00AD1803" w14:paraId="5F657432" w14:textId="77777777" w:rsidTr="00AA6FB0">
        <w:trPr>
          <w:trHeight w:val="263"/>
        </w:trPr>
        <w:tc>
          <w:tcPr>
            <w:tcW w:w="1076" w:type="dxa"/>
            <w:vMerge/>
          </w:tcPr>
          <w:p w14:paraId="65AA377D" w14:textId="77777777" w:rsidR="003B1487" w:rsidRPr="00182663" w:rsidRDefault="003B1487" w:rsidP="00450C4B">
            <w:pPr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4E1F97F8" w14:textId="7414EE26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D15E29B" w14:textId="4DC5D4EE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-year-old white British male, URS (persistent negative symptoms) + </w:t>
            </w:r>
          </w:p>
        </w:tc>
        <w:tc>
          <w:tcPr>
            <w:tcW w:w="1437" w:type="dxa"/>
          </w:tcPr>
          <w:p w14:paraId="3BA32229" w14:textId="4112AA56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MI, RIS,  OLZ, QUE, CLOZ+AMI; LAIAs- ARI, PIPO, HAL, ZUCL</w:t>
            </w:r>
          </w:p>
        </w:tc>
        <w:tc>
          <w:tcPr>
            <w:tcW w:w="1427" w:type="dxa"/>
          </w:tcPr>
          <w:p w14:paraId="7C624E2A" w14:textId="46F1F1AE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1.5 mg/day) + CLOZ (700 mg/every other day), 24 weeks</w:t>
            </w:r>
          </w:p>
        </w:tc>
        <w:tc>
          <w:tcPr>
            <w:tcW w:w="1379" w:type="dxa"/>
          </w:tcPr>
          <w:p w14:paraId="625DA834" w14:textId="45D10AE0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initially (0.58 mg/l), prior to CAR initiation,</w:t>
            </w:r>
          </w:p>
        </w:tc>
        <w:tc>
          <w:tcPr>
            <w:tcW w:w="1505" w:type="dxa"/>
          </w:tcPr>
          <w:p w14:paraId="3E0AB1FA" w14:textId="1F8FFF71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S</w:t>
            </w:r>
          </w:p>
        </w:tc>
        <w:tc>
          <w:tcPr>
            <w:tcW w:w="1772" w:type="dxa"/>
          </w:tcPr>
          <w:p w14:paraId="3B5A8A8E" w14:textId="38311AD9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% reduction of SANS scores</w:t>
            </w:r>
          </w:p>
        </w:tc>
        <w:tc>
          <w:tcPr>
            <w:tcW w:w="2194" w:type="dxa"/>
          </w:tcPr>
          <w:p w14:paraId="1B822F0C" w14:textId="297E7526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E was reported.</w:t>
            </w:r>
          </w:p>
        </w:tc>
        <w:tc>
          <w:tcPr>
            <w:tcW w:w="1683" w:type="dxa"/>
          </w:tcPr>
          <w:p w14:paraId="6C53A172" w14:textId="7351E54A" w:rsid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better engagement with caregivers, the patient was discharged.</w:t>
            </w:r>
          </w:p>
        </w:tc>
      </w:tr>
      <w:tr w:rsidR="00FE55CD" w:rsidRPr="00AD1803" w14:paraId="6E2ADB2D" w14:textId="77777777" w:rsidTr="00AA6FB0">
        <w:trPr>
          <w:trHeight w:val="263"/>
        </w:trPr>
        <w:tc>
          <w:tcPr>
            <w:tcW w:w="1076" w:type="dxa"/>
          </w:tcPr>
          <w:p w14:paraId="65C9F9CF" w14:textId="62026258" w:rsidR="00450C4B" w:rsidRPr="00182663" w:rsidRDefault="00450C4B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8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1081638D" w14:textId="03E831AB" w:rsidR="00450C4B" w:rsidRPr="00AD1803" w:rsidRDefault="00450C4B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4ED4DA89" w14:textId="1151D6F0" w:rsidR="00450C4B" w:rsidRPr="00AD1803" w:rsidRDefault="00450C4B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31-year-old male</w:t>
            </w:r>
            <w:r w:rsidR="00581448">
              <w:rPr>
                <w:rFonts w:ascii="Times New Roman" w:hAnsi="Times New Roman" w:cs="Times New Roman"/>
                <w:sz w:val="20"/>
                <w:szCs w:val="20"/>
              </w:rPr>
              <w:t>, URS (persistent negative symptoms)</w:t>
            </w:r>
          </w:p>
        </w:tc>
        <w:tc>
          <w:tcPr>
            <w:tcW w:w="1437" w:type="dxa"/>
          </w:tcPr>
          <w:p w14:paraId="14ADE000" w14:textId="39552C04" w:rsidR="00450C4B" w:rsidRPr="00AD1803" w:rsidRDefault="00E810FC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OLZ, CLOZ+AMI</w:t>
            </w:r>
          </w:p>
        </w:tc>
        <w:tc>
          <w:tcPr>
            <w:tcW w:w="1427" w:type="dxa"/>
          </w:tcPr>
          <w:p w14:paraId="56D08A17" w14:textId="55537AD0" w:rsidR="00450C4B" w:rsidRPr="00AD1803" w:rsidRDefault="00E810FC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 (up to </w:t>
            </w:r>
            <w:r w:rsidR="00E331A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/day) + CLOZ (downtitrated to 5</w:t>
            </w:r>
            <w:r w:rsidR="00E331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/day) + AMI (300 mg/day), with gradual tap</w:t>
            </w:r>
            <w:r w:rsidR="00FD7EC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g off AMI</w:t>
            </w:r>
            <w:r w:rsidR="00D347B9">
              <w:rPr>
                <w:rFonts w:ascii="Times New Roman" w:hAnsi="Times New Roman" w:cs="Times New Roman"/>
                <w:sz w:val="20"/>
                <w:szCs w:val="20"/>
              </w:rPr>
              <w:t>, ≥8 weeks</w:t>
            </w:r>
          </w:p>
        </w:tc>
        <w:tc>
          <w:tcPr>
            <w:tcW w:w="1379" w:type="dxa"/>
          </w:tcPr>
          <w:p w14:paraId="0601A7F4" w14:textId="0B6EB805" w:rsidR="00450C4B" w:rsidRPr="00AD1803" w:rsidRDefault="002F0969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505" w:type="dxa"/>
          </w:tcPr>
          <w:p w14:paraId="194E89C5" w14:textId="3A1C4D8F" w:rsidR="00450C4B" w:rsidRPr="00AD1803" w:rsidRDefault="002F0969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bjective measurements were used</w:t>
            </w:r>
          </w:p>
        </w:tc>
        <w:tc>
          <w:tcPr>
            <w:tcW w:w="1772" w:type="dxa"/>
          </w:tcPr>
          <w:p w14:paraId="7508163E" w14:textId="7CA40845" w:rsidR="00450C4B" w:rsidRPr="00AD1803" w:rsidRDefault="002F0969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Complete remission” was attained. </w:t>
            </w:r>
          </w:p>
        </w:tc>
        <w:tc>
          <w:tcPr>
            <w:tcW w:w="2194" w:type="dxa"/>
          </w:tcPr>
          <w:p w14:paraId="524A33E5" w14:textId="7B41C775" w:rsidR="00450C4B" w:rsidRPr="00AD1803" w:rsidRDefault="002F0969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1683" w:type="dxa"/>
          </w:tcPr>
          <w:p w14:paraId="03B5BD46" w14:textId="5FC6E2EE" w:rsidR="00450C4B" w:rsidRPr="00AD1803" w:rsidRDefault="002F0969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ality increased (not objectively assessed).</w:t>
            </w:r>
            <w:r w:rsidR="001233E3">
              <w:rPr>
                <w:rFonts w:ascii="Times New Roman" w:hAnsi="Times New Roman" w:cs="Times New Roman"/>
                <w:sz w:val="20"/>
                <w:szCs w:val="20"/>
              </w:rPr>
              <w:t xml:space="preserve"> CLOZ was discontinued after complete remission was achieved.</w:t>
            </w:r>
          </w:p>
        </w:tc>
      </w:tr>
      <w:tr w:rsidR="00FE55CD" w:rsidRPr="00AD1803" w14:paraId="05217C1F" w14:textId="77777777" w:rsidTr="00AA6FB0">
        <w:trPr>
          <w:trHeight w:val="263"/>
        </w:trPr>
        <w:tc>
          <w:tcPr>
            <w:tcW w:w="1076" w:type="dxa"/>
            <w:vMerge w:val="restart"/>
          </w:tcPr>
          <w:p w14:paraId="417E0BDA" w14:textId="4CE139D9" w:rsidR="003B1487" w:rsidRPr="00182663" w:rsidRDefault="003B1487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  <w:p w14:paraId="7D2748C0" w14:textId="0706B379" w:rsidR="003B1487" w:rsidRPr="00182663" w:rsidRDefault="003B1487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</w:tcPr>
          <w:p w14:paraId="671EF43F" w14:textId="706F6DCD" w:rsidR="003B1487" w:rsidRP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83" w:type="dxa"/>
          </w:tcPr>
          <w:p w14:paraId="298CF087" w14:textId="2D3B6C5B" w:rsidR="003B1487" w:rsidRP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41-year-old woman with URS (recurrent psychotic episodes)</w:t>
            </w:r>
          </w:p>
        </w:tc>
        <w:tc>
          <w:tcPr>
            <w:tcW w:w="1437" w:type="dxa"/>
          </w:tcPr>
          <w:p w14:paraId="0AF6CF39" w14:textId="5B4D3874" w:rsidR="003B1487" w:rsidRPr="003B1487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487">
              <w:rPr>
                <w:rFonts w:ascii="Times New Roman" w:hAnsi="Times New Roman" w:cs="Times New Roman"/>
                <w:sz w:val="20"/>
                <w:szCs w:val="20"/>
              </w:rPr>
              <w:t>CLOZ (100-375 mg/day) + AMI, FLUP, ARI (oral)</w:t>
            </w:r>
          </w:p>
        </w:tc>
        <w:tc>
          <w:tcPr>
            <w:tcW w:w="1427" w:type="dxa"/>
          </w:tcPr>
          <w:p w14:paraId="1EF42424" w14:textId="29E5A0C3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until 6 mg/day) + CLOZ (350 mg/day),  39 days</w:t>
            </w:r>
          </w:p>
        </w:tc>
        <w:tc>
          <w:tcPr>
            <w:tcW w:w="1379" w:type="dxa"/>
          </w:tcPr>
          <w:p w14:paraId="53C30DC9" w14:textId="47A14702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CAR initiation plasma levels of CLOZ were 533 μg/l); the last documented value was 553 μg/l.</w:t>
            </w:r>
          </w:p>
        </w:tc>
        <w:tc>
          <w:tcPr>
            <w:tcW w:w="1505" w:type="dxa"/>
          </w:tcPr>
          <w:p w14:paraId="171B3C4B" w14:textId="7BA85828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bjective measurements were used</w:t>
            </w:r>
          </w:p>
        </w:tc>
        <w:tc>
          <w:tcPr>
            <w:tcW w:w="1772" w:type="dxa"/>
          </w:tcPr>
          <w:p w14:paraId="0AE4BA1A" w14:textId="6576F76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worsening (during 3 mg/day CAR); positive symptoms persisted after CAR dose increased to 6 mg/day.</w:t>
            </w:r>
          </w:p>
        </w:tc>
        <w:tc>
          <w:tcPr>
            <w:tcW w:w="2194" w:type="dxa"/>
          </w:tcPr>
          <w:p w14:paraId="03C43B69" w14:textId="67736FB0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 dystonia of the trunk (Pisa syndrome)</w:t>
            </w:r>
          </w:p>
        </w:tc>
        <w:tc>
          <w:tcPr>
            <w:tcW w:w="1683" w:type="dxa"/>
          </w:tcPr>
          <w:p w14:paraId="1A27D4F5" w14:textId="7DD91B8D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was discontinued on day 39 per the patient’s preference. The Pisa syndrome was treated with biperiden and lorazepam.</w:t>
            </w:r>
          </w:p>
        </w:tc>
      </w:tr>
      <w:tr w:rsidR="00FE55CD" w:rsidRPr="00AD1803" w14:paraId="00EB6D91" w14:textId="77777777" w:rsidTr="00AA6FB0">
        <w:trPr>
          <w:trHeight w:val="263"/>
        </w:trPr>
        <w:tc>
          <w:tcPr>
            <w:tcW w:w="1076" w:type="dxa"/>
            <w:vMerge/>
          </w:tcPr>
          <w:p w14:paraId="70A35ED1" w14:textId="10810A8A" w:rsidR="003B1487" w:rsidRPr="00182663" w:rsidRDefault="003B1487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4679628C" w14:textId="112194A2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9C680FB" w14:textId="25D68ACB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63-years-old 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RS (positive and negative persistent symptoms)</w:t>
            </w:r>
          </w:p>
        </w:tc>
        <w:tc>
          <w:tcPr>
            <w:tcW w:w="1437" w:type="dxa"/>
          </w:tcPr>
          <w:p w14:paraId="5B7B76AD" w14:textId="4D4FBE8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Z (100-650 mg/day) + ARI, AMI, HAL (oral)</w:t>
            </w:r>
          </w:p>
        </w:tc>
        <w:tc>
          <w:tcPr>
            <w:tcW w:w="1427" w:type="dxa"/>
          </w:tcPr>
          <w:p w14:paraId="0F4EFB26" w14:textId="749EF8BF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until 3 mg/day) + CLOZ (850 mg/day) + AMI (200 mg/day, gradually tapered off) + PIPA (140 mg/day)</w:t>
            </w:r>
          </w:p>
        </w:tc>
        <w:tc>
          <w:tcPr>
            <w:tcW w:w="1379" w:type="dxa"/>
          </w:tcPr>
          <w:p w14:paraId="5512972B" w14:textId="602FA69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itial CLOZ level was 400 μg/l, and the final level was 527.5 μg/l</w:t>
            </w:r>
          </w:p>
        </w:tc>
        <w:tc>
          <w:tcPr>
            <w:tcW w:w="1505" w:type="dxa"/>
          </w:tcPr>
          <w:p w14:paraId="64058BBD" w14:textId="16BC54F5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bjective measurements were used</w:t>
            </w:r>
          </w:p>
        </w:tc>
        <w:tc>
          <w:tcPr>
            <w:tcW w:w="1772" w:type="dxa"/>
          </w:tcPr>
          <w:p w14:paraId="43CEAE92" w14:textId="34B88A60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psychotic and general symptoms</w:t>
            </w:r>
          </w:p>
        </w:tc>
        <w:tc>
          <w:tcPr>
            <w:tcW w:w="2194" w:type="dxa"/>
          </w:tcPr>
          <w:p w14:paraId="6B0BF9DE" w14:textId="0746DC5E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 dystonia of the trunk (Pisa syndrome)</w:t>
            </w:r>
          </w:p>
        </w:tc>
        <w:tc>
          <w:tcPr>
            <w:tcW w:w="1683" w:type="dxa"/>
          </w:tcPr>
          <w:p w14:paraId="457DA9E4" w14:textId="07CB288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was discontinued on day 18. The Pisa syndrome was treated with biperiden i.v.</w:t>
            </w:r>
          </w:p>
        </w:tc>
      </w:tr>
      <w:tr w:rsidR="00FE55CD" w:rsidRPr="00AD1803" w14:paraId="54208252" w14:textId="77777777" w:rsidTr="00AA6FB0">
        <w:trPr>
          <w:trHeight w:val="263"/>
        </w:trPr>
        <w:tc>
          <w:tcPr>
            <w:tcW w:w="1076" w:type="dxa"/>
          </w:tcPr>
          <w:p w14:paraId="62D71011" w14:textId="7DE27C23" w:rsidR="00450C4B" w:rsidRPr="00182663" w:rsidRDefault="00450C4B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1318" w:type="dxa"/>
          </w:tcPr>
          <w:p w14:paraId="6F904573" w14:textId="4CE70763" w:rsidR="00450C4B" w:rsidRPr="00AD1803" w:rsidRDefault="00450C4B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83" w:type="dxa"/>
          </w:tcPr>
          <w:p w14:paraId="0CC539F4" w14:textId="1EC7AFB2" w:rsidR="00450C4B" w:rsidRPr="00AD1803" w:rsidRDefault="00450C4B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45-year-old man</w:t>
            </w:r>
            <w:r w:rsidR="00B37A5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46ED4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B37A5D">
              <w:rPr>
                <w:rFonts w:ascii="Times New Roman" w:hAnsi="Times New Roman" w:cs="Times New Roman"/>
                <w:sz w:val="20"/>
                <w:szCs w:val="20"/>
              </w:rPr>
              <w:t>-resistant SCHZAF</w:t>
            </w:r>
            <w:r w:rsidR="00A46ED4">
              <w:rPr>
                <w:rFonts w:ascii="Times New Roman" w:hAnsi="Times New Roman" w:cs="Times New Roman"/>
                <w:sz w:val="20"/>
                <w:szCs w:val="20"/>
              </w:rPr>
              <w:t xml:space="preserve"> (severe negative symptoms and obsessive thoughts)</w:t>
            </w:r>
          </w:p>
        </w:tc>
        <w:tc>
          <w:tcPr>
            <w:tcW w:w="1437" w:type="dxa"/>
          </w:tcPr>
          <w:p w14:paraId="41E1D53E" w14:textId="09D8FAC8" w:rsidR="00450C4B" w:rsidRPr="00AD1803" w:rsidRDefault="00221C5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, ZIP, CLOZ up to 650 mg/day)</w:t>
            </w:r>
          </w:p>
        </w:tc>
        <w:tc>
          <w:tcPr>
            <w:tcW w:w="1427" w:type="dxa"/>
          </w:tcPr>
          <w:p w14:paraId="054CEBC8" w14:textId="2A2130CB" w:rsidR="00450C4B" w:rsidRPr="00AD1803" w:rsidRDefault="00F21726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(up to 4.5 mg/day) + CLOZ (450 mg/day</w:t>
            </w:r>
            <w:r w:rsidR="00221C57">
              <w:rPr>
                <w:rFonts w:ascii="Times New Roman" w:hAnsi="Times New Roman" w:cs="Times New Roman"/>
                <w:sz w:val="20"/>
                <w:szCs w:val="20"/>
              </w:rPr>
              <w:t>, subsequently decreased to 275 mg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21C57">
              <w:rPr>
                <w:rFonts w:ascii="Times New Roman" w:hAnsi="Times New Roman" w:cs="Times New Roman"/>
                <w:sz w:val="20"/>
                <w:szCs w:val="20"/>
              </w:rPr>
              <w:t>, 36 weeks</w:t>
            </w:r>
          </w:p>
        </w:tc>
        <w:tc>
          <w:tcPr>
            <w:tcW w:w="1379" w:type="dxa"/>
          </w:tcPr>
          <w:p w14:paraId="7BAF9609" w14:textId="736F3423" w:rsidR="00450C4B" w:rsidRPr="00AD1803" w:rsidRDefault="00D27193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ystematically assessed</w:t>
            </w:r>
          </w:p>
        </w:tc>
        <w:tc>
          <w:tcPr>
            <w:tcW w:w="1505" w:type="dxa"/>
          </w:tcPr>
          <w:p w14:paraId="72FE1C96" w14:textId="197BD3F8" w:rsidR="00450C4B" w:rsidRPr="00AD1803" w:rsidRDefault="00221C5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I-S</w:t>
            </w:r>
          </w:p>
        </w:tc>
        <w:tc>
          <w:tcPr>
            <w:tcW w:w="1772" w:type="dxa"/>
          </w:tcPr>
          <w:p w14:paraId="199BAAE5" w14:textId="1F8DB9CA" w:rsidR="00450C4B" w:rsidRPr="00AD1803" w:rsidRDefault="00221C5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GI-S scores improved after CAR was added to CLOZ.</w:t>
            </w:r>
          </w:p>
        </w:tc>
        <w:tc>
          <w:tcPr>
            <w:tcW w:w="2194" w:type="dxa"/>
          </w:tcPr>
          <w:p w14:paraId="03F7C52C" w14:textId="0C2E242D" w:rsidR="00450C4B" w:rsidRPr="00F21726" w:rsidRDefault="00F21726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726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No adverse events were reported</w:t>
            </w:r>
          </w:p>
        </w:tc>
        <w:tc>
          <w:tcPr>
            <w:tcW w:w="1683" w:type="dxa"/>
          </w:tcPr>
          <w:p w14:paraId="5353E261" w14:textId="5A7297F5" w:rsidR="00450C4B" w:rsidRPr="00AD1803" w:rsidRDefault="00D27193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bjective measurements were used for specific psychotic dimensions.</w:t>
            </w:r>
          </w:p>
        </w:tc>
      </w:tr>
      <w:tr w:rsidR="00FE55CD" w:rsidRPr="00AD1803" w14:paraId="67C36DC7" w14:textId="77777777" w:rsidTr="00AA6FB0">
        <w:trPr>
          <w:trHeight w:val="263"/>
        </w:trPr>
        <w:tc>
          <w:tcPr>
            <w:tcW w:w="1076" w:type="dxa"/>
            <w:vMerge w:val="restart"/>
          </w:tcPr>
          <w:p w14:paraId="6AEF3668" w14:textId="65C6B6AE" w:rsidR="003B1487" w:rsidRPr="00182663" w:rsidRDefault="003B1487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[</w:t>
            </w:r>
            <w:r w:rsidR="002822AF"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2822AF" w:rsidRPr="00182663">
              <w:rPr>
                <w:rStyle w:val="markedcontent"/>
                <w:rFonts w:ascii="Times New Roman" w:hAnsi="Times New Roman"/>
                <w:color w:val="FF0000"/>
                <w:sz w:val="20"/>
                <w:szCs w:val="20"/>
              </w:rPr>
              <w:t>1</w:t>
            </w:r>
            <w:r w:rsidRPr="00182663">
              <w:rPr>
                <w:rStyle w:val="markedcontent"/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  <w:p w14:paraId="7849F0DF" w14:textId="4EB5BDC0" w:rsidR="003B1487" w:rsidRPr="00182663" w:rsidRDefault="003B1487" w:rsidP="00450C4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</w:tcPr>
          <w:p w14:paraId="47AA9764" w14:textId="527FE166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83" w:type="dxa"/>
          </w:tcPr>
          <w:p w14:paraId="767EC53F" w14:textId="10F990C1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29-year-old Algerian wo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RS (persistent positive and negative symptoms)</w:t>
            </w:r>
          </w:p>
        </w:tc>
        <w:tc>
          <w:tcPr>
            <w:tcW w:w="1437" w:type="dxa"/>
          </w:tcPr>
          <w:p w14:paraId="19FB1EE0" w14:textId="632937D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RIS, HAL, OLZ, CLOZ (400 mg/day)</w:t>
            </w:r>
          </w:p>
        </w:tc>
        <w:tc>
          <w:tcPr>
            <w:tcW w:w="1427" w:type="dxa"/>
          </w:tcPr>
          <w:p w14:paraId="7861EDA1" w14:textId="0C9C2E3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ch from CLOZ to CAR (up to 6 mg/day), gradually reduced dose of CLOZ; 16 weeks + one-year follow-up</w:t>
            </w:r>
          </w:p>
        </w:tc>
        <w:tc>
          <w:tcPr>
            <w:tcW w:w="1379" w:type="dxa"/>
          </w:tcPr>
          <w:p w14:paraId="3A680038" w14:textId="2D8F671B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-415 ng/ml (initial values)</w:t>
            </w:r>
          </w:p>
        </w:tc>
        <w:tc>
          <w:tcPr>
            <w:tcW w:w="1505" w:type="dxa"/>
          </w:tcPr>
          <w:p w14:paraId="5FE6417B" w14:textId="4ED1CB0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linical scale was administered</w:t>
            </w:r>
          </w:p>
        </w:tc>
        <w:tc>
          <w:tcPr>
            <w:tcW w:w="1772" w:type="dxa"/>
          </w:tcPr>
          <w:p w14:paraId="1F6AFF9A" w14:textId="53304057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improvement in positive, negative, and mood symptoms and functionality (not objectively assessed)</w:t>
            </w:r>
          </w:p>
        </w:tc>
        <w:tc>
          <w:tcPr>
            <w:tcW w:w="2194" w:type="dxa"/>
          </w:tcPr>
          <w:p w14:paraId="66DC6A58" w14:textId="479AB0F0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headache during the first week of the switch to CAR.</w:t>
            </w:r>
          </w:p>
        </w:tc>
        <w:tc>
          <w:tcPr>
            <w:tcW w:w="1683" w:type="dxa"/>
          </w:tcPr>
          <w:p w14:paraId="30E8A309" w14:textId="2A233B4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treatment adherence to CAR. Stable functional status at one-year follow-up.</w:t>
            </w:r>
          </w:p>
        </w:tc>
      </w:tr>
      <w:tr w:rsidR="00FE55CD" w:rsidRPr="00AD1803" w14:paraId="1CCFE7A5" w14:textId="77777777" w:rsidTr="00AA6FB0">
        <w:trPr>
          <w:trHeight w:val="278"/>
        </w:trPr>
        <w:tc>
          <w:tcPr>
            <w:tcW w:w="1076" w:type="dxa"/>
            <w:vMerge/>
          </w:tcPr>
          <w:p w14:paraId="4F575F82" w14:textId="1579564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65F7CD80" w14:textId="6EF0CF4C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E938814" w14:textId="51AB266C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 xml:space="preserve">45-year-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r w:rsidRPr="00AD180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RS (poor adherence to CLOZ, frequent psychotic episodes)</w:t>
            </w:r>
          </w:p>
        </w:tc>
        <w:tc>
          <w:tcPr>
            <w:tcW w:w="1437" w:type="dxa"/>
          </w:tcPr>
          <w:p w14:paraId="081F6AF4" w14:textId="5C23CEAB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HAL, RIS, PAL, OLZ, ARI, CLOZ (500 mg/day)</w:t>
            </w:r>
          </w:p>
        </w:tc>
        <w:tc>
          <w:tcPr>
            <w:tcW w:w="1427" w:type="dxa"/>
          </w:tcPr>
          <w:p w14:paraId="2CD86CA4" w14:textId="5CAB1251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ch from CLOZ to CAR (up to 6 mg/day), gradually reduced dose of CLOZ; 24 weeks + one-year follow-up</w:t>
            </w:r>
          </w:p>
        </w:tc>
        <w:tc>
          <w:tcPr>
            <w:tcW w:w="1379" w:type="dxa"/>
          </w:tcPr>
          <w:p w14:paraId="3D737990" w14:textId="624D0D06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 ng/ml (initial value)</w:t>
            </w:r>
          </w:p>
        </w:tc>
        <w:tc>
          <w:tcPr>
            <w:tcW w:w="1505" w:type="dxa"/>
          </w:tcPr>
          <w:p w14:paraId="05CC8F59" w14:textId="3F6D6C2C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linical scale was administered</w:t>
            </w:r>
          </w:p>
        </w:tc>
        <w:tc>
          <w:tcPr>
            <w:tcW w:w="1772" w:type="dxa"/>
          </w:tcPr>
          <w:p w14:paraId="13A3EC8D" w14:textId="766659C4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ual improvement of positive and negative symptoms during the first six months.</w:t>
            </w:r>
          </w:p>
        </w:tc>
        <w:tc>
          <w:tcPr>
            <w:tcW w:w="2194" w:type="dxa"/>
          </w:tcPr>
          <w:p w14:paraId="12B69EF0" w14:textId="7D2B31E2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OZ-related side effects (i.e., drowsiness, psychomotorretardation) subsided. </w:t>
            </w:r>
          </w:p>
        </w:tc>
        <w:tc>
          <w:tcPr>
            <w:tcW w:w="1683" w:type="dxa"/>
          </w:tcPr>
          <w:p w14:paraId="02FC1C22" w14:textId="7A86230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one year follow-up, the functionality was preserved (by family reports). </w:t>
            </w:r>
          </w:p>
        </w:tc>
      </w:tr>
      <w:tr w:rsidR="00FE55CD" w:rsidRPr="00AD1803" w14:paraId="7EAA52CC" w14:textId="77777777" w:rsidTr="00AA6FB0">
        <w:trPr>
          <w:trHeight w:val="263"/>
        </w:trPr>
        <w:tc>
          <w:tcPr>
            <w:tcW w:w="1076" w:type="dxa"/>
            <w:vMerge/>
          </w:tcPr>
          <w:p w14:paraId="6EF66D9F" w14:textId="4C860D11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7ED864F1" w14:textId="06B1864A" w:rsidR="003B1487" w:rsidRPr="00AD1803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EA57F3D" w14:textId="59CAFAF5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6E4">
              <w:rPr>
                <w:rFonts w:ascii="Times New Roman" w:hAnsi="Times New Roman" w:cs="Times New Roman"/>
                <w:sz w:val="20"/>
                <w:szCs w:val="20"/>
              </w:rPr>
              <w:t>25-year-old male  white male, URS (lack of adherence to CLOZ regimen, frequent psychotic episodes) + SUD (cocaine, cannabis)</w:t>
            </w:r>
          </w:p>
        </w:tc>
        <w:tc>
          <w:tcPr>
            <w:tcW w:w="1437" w:type="dxa"/>
          </w:tcPr>
          <w:p w14:paraId="768AA115" w14:textId="16E8DCB5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6E4">
              <w:rPr>
                <w:rFonts w:ascii="Times New Roman" w:hAnsi="Times New Roman" w:cs="Times New Roman"/>
                <w:sz w:val="20"/>
                <w:szCs w:val="20"/>
              </w:rPr>
              <w:t>Oral RIS, PAL, PAL + CLOZ (400 mg/day); LAIAs- PAL + CLOZ</w:t>
            </w:r>
          </w:p>
        </w:tc>
        <w:tc>
          <w:tcPr>
            <w:tcW w:w="1427" w:type="dxa"/>
          </w:tcPr>
          <w:p w14:paraId="3E0F3395" w14:textId="1FE20B94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6E4">
              <w:rPr>
                <w:rFonts w:ascii="Times New Roman" w:hAnsi="Times New Roman" w:cs="Times New Roman"/>
                <w:sz w:val="20"/>
                <w:szCs w:val="20"/>
              </w:rPr>
              <w:t>CAR was initiated and increased up to 6 mg/day; no tapering of CLOZ was required due to its irregular administration; 14 months follow-up</w:t>
            </w:r>
          </w:p>
        </w:tc>
        <w:tc>
          <w:tcPr>
            <w:tcW w:w="1379" w:type="dxa"/>
          </w:tcPr>
          <w:p w14:paraId="5BFB68EA" w14:textId="09451AC2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ng/ml (initial value)</w:t>
            </w:r>
          </w:p>
        </w:tc>
        <w:tc>
          <w:tcPr>
            <w:tcW w:w="1505" w:type="dxa"/>
          </w:tcPr>
          <w:p w14:paraId="683AAE99" w14:textId="6D0E7467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linical scale was administered</w:t>
            </w:r>
          </w:p>
        </w:tc>
        <w:tc>
          <w:tcPr>
            <w:tcW w:w="1772" w:type="dxa"/>
          </w:tcPr>
          <w:p w14:paraId="2E490AC2" w14:textId="6A1445F1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6E4">
              <w:rPr>
                <w:rFonts w:ascii="Times New Roman" w:hAnsi="Times New Roman" w:cs="Times New Roman"/>
                <w:sz w:val="20"/>
                <w:szCs w:val="20"/>
              </w:rPr>
              <w:t>After 2 weeks of CAR positive symptoms subsided.</w:t>
            </w:r>
          </w:p>
        </w:tc>
        <w:tc>
          <w:tcPr>
            <w:tcW w:w="2194" w:type="dxa"/>
          </w:tcPr>
          <w:p w14:paraId="432E92E3" w14:textId="1F18129F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6E4">
              <w:rPr>
                <w:rFonts w:ascii="Times New Roman" w:hAnsi="Times New Roman" w:cs="Times New Roman"/>
                <w:sz w:val="20"/>
                <w:szCs w:val="20"/>
              </w:rPr>
              <w:t>The tolerability was good, and Aes related to previous treatments (PAL) gradually disappeared.</w:t>
            </w:r>
          </w:p>
        </w:tc>
        <w:tc>
          <w:tcPr>
            <w:tcW w:w="1683" w:type="dxa"/>
          </w:tcPr>
          <w:p w14:paraId="6CC5E335" w14:textId="0D52E19F" w:rsidR="003B1487" w:rsidRPr="00AB76E4" w:rsidRDefault="003B1487" w:rsidP="00450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6E4">
              <w:rPr>
                <w:rFonts w:ascii="Times New Roman" w:hAnsi="Times New Roman" w:cs="Times New Roman"/>
                <w:sz w:val="20"/>
                <w:szCs w:val="20"/>
              </w:rPr>
              <w:t>Good therapeutic adherence in long term, confirmed by family members.</w:t>
            </w:r>
          </w:p>
        </w:tc>
      </w:tr>
    </w:tbl>
    <w:p w14:paraId="205E006A" w14:textId="50556EC9" w:rsidR="00C026EC" w:rsidRPr="00AD1803" w:rsidRDefault="00960DBF" w:rsidP="008B420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E= adverse events; </w:t>
      </w:r>
      <w:r w:rsidR="00B8257C" w:rsidRPr="00AD1803">
        <w:rPr>
          <w:rFonts w:ascii="Times New Roman" w:hAnsi="Times New Roman" w:cs="Times New Roman"/>
          <w:sz w:val="20"/>
          <w:szCs w:val="20"/>
        </w:rPr>
        <w:t xml:space="preserve">AIMS= Abnormal Involuntary Movement Scale; </w:t>
      </w:r>
      <w:r w:rsidR="000F798E">
        <w:rPr>
          <w:rFonts w:ascii="Times New Roman" w:hAnsi="Times New Roman" w:cs="Times New Roman"/>
          <w:sz w:val="20"/>
          <w:szCs w:val="20"/>
        </w:rPr>
        <w:t xml:space="preserve">AMI= amisulpride; </w:t>
      </w:r>
      <w:r w:rsidR="004F0398" w:rsidRPr="00AD1803">
        <w:rPr>
          <w:rFonts w:ascii="Times New Roman" w:hAnsi="Times New Roman" w:cs="Times New Roman"/>
          <w:sz w:val="20"/>
          <w:szCs w:val="20"/>
        </w:rPr>
        <w:t>ARIP= aripiprazole;</w:t>
      </w:r>
      <w:r w:rsidR="00265662" w:rsidRPr="00AD1803">
        <w:rPr>
          <w:rFonts w:ascii="Times New Roman" w:hAnsi="Times New Roman" w:cs="Times New Roman"/>
          <w:sz w:val="20"/>
          <w:szCs w:val="20"/>
        </w:rPr>
        <w:t xml:space="preserve"> </w:t>
      </w:r>
      <w:r w:rsidR="004851A2">
        <w:rPr>
          <w:rFonts w:ascii="Times New Roman" w:hAnsi="Times New Roman" w:cs="Times New Roman"/>
          <w:sz w:val="20"/>
          <w:szCs w:val="20"/>
        </w:rPr>
        <w:t xml:space="preserve">AUD= alcohol use disorder; </w:t>
      </w:r>
      <w:r w:rsidR="00766E5F">
        <w:rPr>
          <w:rFonts w:ascii="Times New Roman" w:hAnsi="Times New Roman" w:cs="Times New Roman"/>
          <w:sz w:val="20"/>
          <w:szCs w:val="20"/>
        </w:rPr>
        <w:t xml:space="preserve">BIS-11= Barratt Impulsivity Scale; </w:t>
      </w:r>
      <w:r w:rsidR="006D56E8">
        <w:rPr>
          <w:rFonts w:ascii="Times New Roman" w:hAnsi="Times New Roman" w:cs="Times New Roman"/>
          <w:sz w:val="20"/>
          <w:szCs w:val="20"/>
        </w:rPr>
        <w:t>BMI= body mass index;</w:t>
      </w:r>
      <w:r w:rsidR="00C6048D">
        <w:rPr>
          <w:rFonts w:ascii="Times New Roman" w:hAnsi="Times New Roman" w:cs="Times New Roman"/>
          <w:sz w:val="20"/>
          <w:szCs w:val="20"/>
        </w:rPr>
        <w:t xml:space="preserve"> BARS= Barnes Akathisia Scale; </w:t>
      </w:r>
      <w:r w:rsidR="00265662" w:rsidRPr="00AD1803">
        <w:rPr>
          <w:rFonts w:ascii="Times New Roman" w:hAnsi="Times New Roman" w:cs="Times New Roman"/>
          <w:sz w:val="20"/>
          <w:szCs w:val="20"/>
        </w:rPr>
        <w:t>BPD= bipolar disorder;</w:t>
      </w:r>
      <w:r w:rsidR="004F0398" w:rsidRPr="00AD1803">
        <w:rPr>
          <w:rFonts w:ascii="Times New Roman" w:hAnsi="Times New Roman" w:cs="Times New Roman"/>
          <w:sz w:val="20"/>
          <w:szCs w:val="20"/>
        </w:rPr>
        <w:t xml:space="preserve"> </w:t>
      </w:r>
      <w:r w:rsidR="00C37112" w:rsidRPr="00AD1803">
        <w:rPr>
          <w:rFonts w:ascii="Times New Roman" w:hAnsi="Times New Roman" w:cs="Times New Roman"/>
          <w:sz w:val="20"/>
          <w:szCs w:val="20"/>
        </w:rPr>
        <w:t xml:space="preserve">BPRS= Brief Psychiatric Rating Scale; </w:t>
      </w:r>
      <w:r w:rsidR="00E7609A">
        <w:rPr>
          <w:rFonts w:ascii="Times New Roman" w:hAnsi="Times New Roman" w:cs="Times New Roman"/>
          <w:sz w:val="20"/>
          <w:szCs w:val="20"/>
        </w:rPr>
        <w:t xml:space="preserve">BREXP= brexpiprazole; </w:t>
      </w:r>
      <w:r w:rsidR="00656B6C">
        <w:rPr>
          <w:rFonts w:ascii="Times New Roman" w:hAnsi="Times New Roman" w:cs="Times New Roman"/>
          <w:sz w:val="20"/>
          <w:szCs w:val="20"/>
        </w:rPr>
        <w:t xml:space="preserve">CAR= cariprazine; </w:t>
      </w:r>
      <w:r w:rsidR="00AB2719">
        <w:rPr>
          <w:rFonts w:ascii="Times New Roman" w:hAnsi="Times New Roman" w:cs="Times New Roman"/>
          <w:sz w:val="20"/>
          <w:szCs w:val="20"/>
        </w:rPr>
        <w:t xml:space="preserve">CDSS= Calgary Depression Scale for Schizophrenia; </w:t>
      </w:r>
      <w:r w:rsidR="000C549A" w:rsidRPr="00AD1803">
        <w:rPr>
          <w:rFonts w:ascii="Times New Roman" w:hAnsi="Times New Roman" w:cs="Times New Roman"/>
          <w:sz w:val="20"/>
          <w:szCs w:val="20"/>
        </w:rPr>
        <w:t>CGI</w:t>
      </w:r>
      <w:r w:rsidR="004F0398" w:rsidRPr="00AD1803">
        <w:rPr>
          <w:rFonts w:ascii="Times New Roman" w:hAnsi="Times New Roman" w:cs="Times New Roman"/>
          <w:sz w:val="20"/>
          <w:szCs w:val="20"/>
        </w:rPr>
        <w:t>=</w:t>
      </w:r>
      <w:r w:rsidR="000C549A" w:rsidRPr="00AD1803">
        <w:rPr>
          <w:rFonts w:ascii="Times New Roman" w:hAnsi="Times New Roman" w:cs="Times New Roman"/>
          <w:sz w:val="20"/>
          <w:szCs w:val="20"/>
        </w:rPr>
        <w:t xml:space="preserve"> Clinical Global Impression; </w:t>
      </w:r>
      <w:r w:rsidR="001E54BA">
        <w:rPr>
          <w:rFonts w:ascii="Times New Roman" w:hAnsi="Times New Roman" w:cs="Times New Roman"/>
          <w:sz w:val="20"/>
          <w:szCs w:val="20"/>
        </w:rPr>
        <w:t xml:space="preserve">CHLP= chlorpromazine; </w:t>
      </w:r>
      <w:r w:rsidR="004F0398" w:rsidRPr="00AD1803">
        <w:rPr>
          <w:rFonts w:ascii="Times New Roman" w:hAnsi="Times New Roman" w:cs="Times New Roman"/>
          <w:sz w:val="20"/>
          <w:szCs w:val="20"/>
        </w:rPr>
        <w:t xml:space="preserve">CLOZ= clozapine; </w:t>
      </w:r>
      <w:r w:rsidR="008A126D">
        <w:rPr>
          <w:rFonts w:ascii="Times New Roman" w:hAnsi="Times New Roman" w:cs="Times New Roman"/>
          <w:sz w:val="20"/>
          <w:szCs w:val="20"/>
        </w:rPr>
        <w:t xml:space="preserve">COWAT= Controlled Oral Word Association Test; </w:t>
      </w:r>
      <w:r w:rsidR="009D70F9" w:rsidRPr="00AD1803">
        <w:rPr>
          <w:rFonts w:ascii="Times New Roman" w:hAnsi="Times New Roman" w:cs="Times New Roman"/>
          <w:sz w:val="20"/>
          <w:szCs w:val="20"/>
        </w:rPr>
        <w:t>DB= double blind;</w:t>
      </w:r>
      <w:r w:rsidR="00B0704B" w:rsidRPr="00AD1803">
        <w:rPr>
          <w:rFonts w:ascii="Times New Roman" w:hAnsi="Times New Roman" w:cs="Times New Roman"/>
          <w:sz w:val="20"/>
          <w:szCs w:val="20"/>
        </w:rPr>
        <w:t xml:space="preserve"> </w:t>
      </w:r>
      <w:r w:rsidR="007D7104">
        <w:rPr>
          <w:rFonts w:ascii="Times New Roman" w:hAnsi="Times New Roman" w:cs="Times New Roman"/>
          <w:sz w:val="20"/>
          <w:szCs w:val="20"/>
        </w:rPr>
        <w:t xml:space="preserve">DOTES= Dosage Record and Treatment Emergent Symptom Scale; </w:t>
      </w:r>
      <w:r w:rsidR="00B0704B" w:rsidRPr="00AD1803">
        <w:rPr>
          <w:rFonts w:ascii="Times New Roman" w:hAnsi="Times New Roman" w:cs="Times New Roman"/>
          <w:sz w:val="20"/>
          <w:szCs w:val="20"/>
        </w:rPr>
        <w:t>ED= emergency department;</w:t>
      </w:r>
      <w:r w:rsidR="009D70F9" w:rsidRPr="00AD1803">
        <w:rPr>
          <w:rFonts w:ascii="Times New Roman" w:hAnsi="Times New Roman" w:cs="Times New Roman"/>
          <w:sz w:val="20"/>
          <w:szCs w:val="20"/>
        </w:rPr>
        <w:t xml:space="preserve"> </w:t>
      </w:r>
      <w:r w:rsidR="0092190A">
        <w:rPr>
          <w:rFonts w:ascii="Times New Roman" w:hAnsi="Times New Roman" w:cs="Times New Roman"/>
          <w:sz w:val="20"/>
          <w:szCs w:val="20"/>
        </w:rPr>
        <w:t xml:space="preserve">EPS= extrapyramidal symptoms; </w:t>
      </w:r>
      <w:r w:rsidR="00C41D2E" w:rsidRPr="00AD1803">
        <w:rPr>
          <w:rFonts w:ascii="Times New Roman" w:hAnsi="Times New Roman" w:cs="Times New Roman"/>
          <w:sz w:val="20"/>
          <w:szCs w:val="20"/>
        </w:rPr>
        <w:t xml:space="preserve">FLUPH= fluphenazine; FLUPT= flupenthixol; </w:t>
      </w:r>
      <w:r w:rsidR="001813BE">
        <w:rPr>
          <w:rFonts w:ascii="Times New Roman" w:hAnsi="Times New Roman" w:cs="Times New Roman"/>
          <w:sz w:val="20"/>
          <w:szCs w:val="20"/>
        </w:rPr>
        <w:t xml:space="preserve">GAF= Global Assessment of Functioning; </w:t>
      </w:r>
      <w:r w:rsidR="007C35A4" w:rsidRPr="00AD1803">
        <w:rPr>
          <w:rFonts w:ascii="Times New Roman" w:hAnsi="Times New Roman" w:cs="Times New Roman"/>
          <w:sz w:val="20"/>
          <w:szCs w:val="20"/>
        </w:rPr>
        <w:t>HAL= haloperidol;</w:t>
      </w:r>
      <w:r w:rsidR="00747976">
        <w:rPr>
          <w:rFonts w:ascii="Times New Roman" w:hAnsi="Times New Roman" w:cs="Times New Roman"/>
          <w:sz w:val="20"/>
          <w:szCs w:val="20"/>
        </w:rPr>
        <w:t xml:space="preserve"> </w:t>
      </w:r>
      <w:r w:rsidR="00150855">
        <w:rPr>
          <w:rFonts w:ascii="Times New Roman" w:hAnsi="Times New Roman" w:cs="Times New Roman"/>
          <w:sz w:val="20"/>
          <w:szCs w:val="20"/>
        </w:rPr>
        <w:t xml:space="preserve">HAMA= Hamilton Anxiety Rating Scale; </w:t>
      </w:r>
      <w:r w:rsidR="00747976">
        <w:rPr>
          <w:rFonts w:ascii="Times New Roman" w:hAnsi="Times New Roman" w:cs="Times New Roman"/>
          <w:sz w:val="20"/>
          <w:szCs w:val="20"/>
        </w:rPr>
        <w:t xml:space="preserve">HDRS= Hamilton Depresion Rating Scale; </w:t>
      </w:r>
      <w:r w:rsidR="007C35A4" w:rsidRPr="00AD1803">
        <w:rPr>
          <w:rFonts w:ascii="Times New Roman" w:hAnsi="Times New Roman" w:cs="Times New Roman"/>
          <w:sz w:val="20"/>
          <w:szCs w:val="20"/>
        </w:rPr>
        <w:t xml:space="preserve"> </w:t>
      </w:r>
      <w:r w:rsidR="001B019B">
        <w:rPr>
          <w:rFonts w:ascii="Times New Roman" w:hAnsi="Times New Roman" w:cs="Times New Roman"/>
          <w:sz w:val="20"/>
          <w:szCs w:val="20"/>
        </w:rPr>
        <w:t xml:space="preserve">IAQ= Investigator Assessment Questionnaire; </w:t>
      </w:r>
      <w:r w:rsidR="00772F8C">
        <w:rPr>
          <w:rFonts w:ascii="Times New Roman" w:hAnsi="Times New Roman" w:cs="Times New Roman"/>
          <w:sz w:val="20"/>
          <w:szCs w:val="20"/>
        </w:rPr>
        <w:t xml:space="preserve">ITT= intent-to-treat; </w:t>
      </w:r>
      <w:r w:rsidR="00471A21" w:rsidRPr="00AD1803">
        <w:rPr>
          <w:rFonts w:ascii="Times New Roman" w:hAnsi="Times New Roman" w:cs="Times New Roman"/>
          <w:sz w:val="20"/>
          <w:szCs w:val="20"/>
        </w:rPr>
        <w:t>LAI</w:t>
      </w:r>
      <w:r w:rsidR="0002102F" w:rsidRPr="00AD1803">
        <w:rPr>
          <w:rFonts w:ascii="Times New Roman" w:hAnsi="Times New Roman" w:cs="Times New Roman"/>
          <w:sz w:val="20"/>
          <w:szCs w:val="20"/>
        </w:rPr>
        <w:t>A</w:t>
      </w:r>
      <w:r w:rsidR="00471A21" w:rsidRPr="00AD1803">
        <w:rPr>
          <w:rFonts w:ascii="Times New Roman" w:hAnsi="Times New Roman" w:cs="Times New Roman"/>
          <w:sz w:val="20"/>
          <w:szCs w:val="20"/>
        </w:rPr>
        <w:t xml:space="preserve">= long-acting injectable antipsychotics; </w:t>
      </w:r>
      <w:r w:rsidR="00A01D63" w:rsidRPr="00AD1803">
        <w:rPr>
          <w:rFonts w:ascii="Times New Roman" w:hAnsi="Times New Roman" w:cs="Times New Roman"/>
          <w:sz w:val="20"/>
          <w:szCs w:val="20"/>
        </w:rPr>
        <w:t xml:space="preserve">LUNSERS= </w:t>
      </w:r>
      <w:r w:rsidR="00A01D63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Liverpool University Neuroleptic Side Effect Rating Scale; </w:t>
      </w:r>
      <w:r w:rsidR="0038726A">
        <w:rPr>
          <w:rStyle w:val="markedcontent"/>
          <w:rFonts w:ascii="Times New Roman" w:hAnsi="Times New Roman" w:cs="Times New Roman"/>
          <w:sz w:val="20"/>
          <w:szCs w:val="20"/>
        </w:rPr>
        <w:t xml:space="preserve">LUR= lurasidone; </w:t>
      </w:r>
      <w:r w:rsidR="00E9119F" w:rsidRPr="00AD1803">
        <w:rPr>
          <w:rFonts w:ascii="Times New Roman" w:hAnsi="Times New Roman" w:cs="Times New Roman"/>
          <w:sz w:val="20"/>
          <w:szCs w:val="20"/>
        </w:rPr>
        <w:t xml:space="preserve">MADRS= Montgomery-Asberg Depression Rating Scale; </w:t>
      </w:r>
      <w:r w:rsidR="00834CFC" w:rsidRPr="00AD1803">
        <w:rPr>
          <w:rFonts w:ascii="Times New Roman" w:hAnsi="Times New Roman" w:cs="Times New Roman"/>
          <w:sz w:val="20"/>
          <w:szCs w:val="20"/>
        </w:rPr>
        <w:t>OLT= open-label trial;</w:t>
      </w:r>
      <w:r w:rsidR="001E54BA">
        <w:rPr>
          <w:rFonts w:ascii="Times New Roman" w:hAnsi="Times New Roman" w:cs="Times New Roman"/>
          <w:sz w:val="20"/>
          <w:szCs w:val="20"/>
        </w:rPr>
        <w:t xml:space="preserve"> </w:t>
      </w:r>
      <w:r w:rsidR="00997183">
        <w:rPr>
          <w:rFonts w:ascii="Times New Roman" w:hAnsi="Times New Roman" w:cs="Times New Roman"/>
          <w:sz w:val="20"/>
          <w:szCs w:val="20"/>
        </w:rPr>
        <w:t xml:space="preserve">OLZ= olanzapine; </w:t>
      </w:r>
      <w:r w:rsidR="00BC4512" w:rsidRPr="00AD1803">
        <w:rPr>
          <w:rFonts w:ascii="Times New Roman" w:hAnsi="Times New Roman" w:cs="Times New Roman"/>
          <w:sz w:val="20"/>
          <w:szCs w:val="20"/>
        </w:rPr>
        <w:t xml:space="preserve">PAL= paliperidone; </w:t>
      </w:r>
      <w:r w:rsidR="00B650DB">
        <w:rPr>
          <w:rFonts w:ascii="Times New Roman" w:hAnsi="Times New Roman" w:cs="Times New Roman"/>
          <w:sz w:val="20"/>
          <w:szCs w:val="20"/>
        </w:rPr>
        <w:t xml:space="preserve">PERPH= perphenazine; </w:t>
      </w:r>
      <w:r w:rsidR="00FB5ACD">
        <w:rPr>
          <w:rFonts w:ascii="Times New Roman" w:hAnsi="Times New Roman" w:cs="Times New Roman"/>
          <w:sz w:val="20"/>
          <w:szCs w:val="20"/>
        </w:rPr>
        <w:t xml:space="preserve">PIM= pimozide; </w:t>
      </w:r>
      <w:r w:rsidR="009220EC">
        <w:rPr>
          <w:rFonts w:ascii="Times New Roman" w:hAnsi="Times New Roman" w:cs="Times New Roman"/>
          <w:sz w:val="20"/>
          <w:szCs w:val="20"/>
        </w:rPr>
        <w:t xml:space="preserve">PIPA= pipamperone; </w:t>
      </w:r>
      <w:r w:rsidR="00FB5ACD">
        <w:rPr>
          <w:rFonts w:ascii="Times New Roman" w:hAnsi="Times New Roman" w:cs="Times New Roman"/>
          <w:sz w:val="20"/>
          <w:szCs w:val="20"/>
        </w:rPr>
        <w:t xml:space="preserve">PIPO= pipotiazine; </w:t>
      </w:r>
      <w:r w:rsidR="000D7C3D">
        <w:rPr>
          <w:rFonts w:ascii="Times New Roman" w:hAnsi="Times New Roman" w:cs="Times New Roman"/>
          <w:sz w:val="20"/>
          <w:szCs w:val="20"/>
        </w:rPr>
        <w:t xml:space="preserve">PSP= Personal and Social Performance Scale; </w:t>
      </w:r>
      <w:r w:rsidR="0066398B" w:rsidRPr="00AD1803">
        <w:rPr>
          <w:rFonts w:ascii="Times New Roman" w:hAnsi="Times New Roman" w:cs="Times New Roman"/>
          <w:sz w:val="20"/>
          <w:szCs w:val="20"/>
        </w:rPr>
        <w:t xml:space="preserve">QLS= Quality of Life Scale; </w:t>
      </w:r>
      <w:r w:rsidR="001E57DE">
        <w:rPr>
          <w:rFonts w:ascii="Times New Roman" w:hAnsi="Times New Roman" w:cs="Times New Roman"/>
          <w:sz w:val="20"/>
          <w:szCs w:val="20"/>
        </w:rPr>
        <w:t xml:space="preserve">QUE=quetiapine; </w:t>
      </w:r>
      <w:r w:rsidR="00BC4512" w:rsidRPr="00AD1803">
        <w:rPr>
          <w:rFonts w:ascii="Times New Roman" w:hAnsi="Times New Roman" w:cs="Times New Roman"/>
          <w:sz w:val="20"/>
          <w:szCs w:val="20"/>
        </w:rPr>
        <w:t xml:space="preserve">RIS= risperidone; </w:t>
      </w:r>
      <w:r w:rsidR="00D75D14" w:rsidRPr="00AD1803">
        <w:rPr>
          <w:rFonts w:ascii="Times New Roman" w:hAnsi="Times New Roman" w:cs="Times New Roman"/>
          <w:sz w:val="20"/>
          <w:szCs w:val="20"/>
        </w:rPr>
        <w:t>RCT= randomized controlled trial;</w:t>
      </w:r>
      <w:r w:rsidR="00B8257C" w:rsidRPr="00AD1803">
        <w:rPr>
          <w:rFonts w:ascii="Times New Roman" w:hAnsi="Times New Roman" w:cs="Times New Roman"/>
          <w:sz w:val="20"/>
          <w:szCs w:val="20"/>
        </w:rPr>
        <w:t xml:space="preserve"> SAS= Simpson-Angus Scale; </w:t>
      </w:r>
      <w:r w:rsidR="00F91653" w:rsidRPr="00AD1803">
        <w:rPr>
          <w:rFonts w:ascii="Times New Roman" w:hAnsi="Times New Roman" w:cs="Times New Roman"/>
          <w:sz w:val="20"/>
          <w:szCs w:val="20"/>
        </w:rPr>
        <w:t xml:space="preserve">SCHZ= schizophrenia; </w:t>
      </w:r>
      <w:r w:rsidR="00C3011C" w:rsidRPr="00AD1803">
        <w:rPr>
          <w:rFonts w:ascii="Times New Roman" w:hAnsi="Times New Roman" w:cs="Times New Roman"/>
          <w:sz w:val="20"/>
          <w:szCs w:val="20"/>
        </w:rPr>
        <w:t xml:space="preserve">SCHZAF= schizoaffective disorder; </w:t>
      </w:r>
      <w:r w:rsidR="00471A21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SANS= Scale for the Assessment of Negative Symptoms; </w:t>
      </w:r>
      <w:r w:rsidR="008B420D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SAPS= Scale for the Assessment of Positive Symptoms; </w:t>
      </w:r>
      <w:r w:rsidR="000F798E">
        <w:rPr>
          <w:rStyle w:val="markedcontent"/>
          <w:rFonts w:ascii="Times New Roman" w:hAnsi="Times New Roman" w:cs="Times New Roman"/>
          <w:sz w:val="20"/>
          <w:szCs w:val="20"/>
        </w:rPr>
        <w:t xml:space="preserve">SERT= sertindole; </w:t>
      </w:r>
      <w:r w:rsidR="00E93441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SSD= schizophrenia spectrum disorders; </w:t>
      </w:r>
      <w:r w:rsidR="00566733">
        <w:rPr>
          <w:rStyle w:val="markedcontent"/>
          <w:rFonts w:ascii="Times New Roman" w:hAnsi="Times New Roman" w:cs="Times New Roman"/>
          <w:sz w:val="20"/>
          <w:szCs w:val="20"/>
        </w:rPr>
        <w:t xml:space="preserve">SUD= substance use disorder; </w:t>
      </w:r>
      <w:r w:rsidR="000F798E">
        <w:rPr>
          <w:rStyle w:val="markedcontent"/>
          <w:rFonts w:ascii="Times New Roman" w:hAnsi="Times New Roman" w:cs="Times New Roman"/>
          <w:sz w:val="20"/>
          <w:szCs w:val="20"/>
        </w:rPr>
        <w:t xml:space="preserve">SULP= sulpiride; </w:t>
      </w:r>
      <w:r w:rsidR="00003190">
        <w:rPr>
          <w:rStyle w:val="markedcontent"/>
          <w:rFonts w:ascii="Times New Roman" w:hAnsi="Times New Roman" w:cs="Times New Roman"/>
          <w:sz w:val="20"/>
          <w:szCs w:val="20"/>
        </w:rPr>
        <w:t xml:space="preserve">SWN= Subjective Well-Being Under Neuroleptics; </w:t>
      </w:r>
      <w:r w:rsidR="00CA1625">
        <w:rPr>
          <w:rStyle w:val="markedcontent"/>
          <w:rFonts w:ascii="Times New Roman" w:hAnsi="Times New Roman" w:cs="Times New Roman"/>
          <w:sz w:val="20"/>
          <w:szCs w:val="20"/>
        </w:rPr>
        <w:t xml:space="preserve">TRFL= trifluoperazine; </w:t>
      </w:r>
      <w:r w:rsidR="00723EB9">
        <w:rPr>
          <w:rStyle w:val="markedcontent"/>
          <w:rFonts w:ascii="Times New Roman" w:hAnsi="Times New Roman" w:cs="Times New Roman"/>
          <w:sz w:val="20"/>
          <w:szCs w:val="20"/>
        </w:rPr>
        <w:t xml:space="preserve">TRS= treatment-resistant schziophrenia; </w:t>
      </w:r>
      <w:r w:rsidR="00204120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URS= ultra-resistant schizophrenia; </w:t>
      </w:r>
      <w:r w:rsidR="00391982">
        <w:rPr>
          <w:rStyle w:val="markedcontent"/>
          <w:rFonts w:ascii="Times New Roman" w:hAnsi="Times New Roman" w:cs="Times New Roman"/>
          <w:sz w:val="20"/>
          <w:szCs w:val="20"/>
        </w:rPr>
        <w:t xml:space="preserve">VASc= Craving Visual Analog Scale; </w:t>
      </w:r>
      <w:r w:rsidR="00802CA6" w:rsidRPr="00AD1803">
        <w:rPr>
          <w:rStyle w:val="markedcontent"/>
          <w:rFonts w:ascii="Times New Roman" w:hAnsi="Times New Roman" w:cs="Times New Roman"/>
          <w:sz w:val="20"/>
          <w:szCs w:val="20"/>
        </w:rPr>
        <w:t>WCST= Wisconsin Card Sorting Test</w:t>
      </w:r>
      <w:r w:rsidR="00BC4512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; </w:t>
      </w:r>
      <w:r w:rsidR="005C52C9">
        <w:rPr>
          <w:rStyle w:val="markedcontent"/>
          <w:rFonts w:ascii="Times New Roman" w:hAnsi="Times New Roman" w:cs="Times New Roman"/>
          <w:sz w:val="20"/>
          <w:szCs w:val="20"/>
        </w:rPr>
        <w:t xml:space="preserve">YBOCS= Yale-Brown Obsessive Compulsive Scale; </w:t>
      </w:r>
      <w:r w:rsidR="00150855">
        <w:rPr>
          <w:rStyle w:val="markedcontent"/>
          <w:rFonts w:ascii="Times New Roman" w:hAnsi="Times New Roman" w:cs="Times New Roman"/>
          <w:sz w:val="20"/>
          <w:szCs w:val="20"/>
        </w:rPr>
        <w:t>YMRS</w:t>
      </w:r>
      <w:r w:rsidR="00CA1625">
        <w:rPr>
          <w:rStyle w:val="markedcontent"/>
          <w:rFonts w:ascii="Times New Roman" w:hAnsi="Times New Roman" w:cs="Times New Roman"/>
          <w:sz w:val="20"/>
          <w:szCs w:val="20"/>
        </w:rPr>
        <w:t>=</w:t>
      </w:r>
      <w:r w:rsidR="00150855">
        <w:rPr>
          <w:rStyle w:val="markedcontent"/>
          <w:rFonts w:ascii="Times New Roman" w:hAnsi="Times New Roman" w:cs="Times New Roman"/>
          <w:sz w:val="20"/>
          <w:szCs w:val="20"/>
        </w:rPr>
        <w:t xml:space="preserve"> Young Mania Rating Scale; </w:t>
      </w:r>
      <w:r w:rsidR="000F798E">
        <w:rPr>
          <w:rStyle w:val="markedcontent"/>
          <w:rFonts w:ascii="Times New Roman" w:hAnsi="Times New Roman" w:cs="Times New Roman"/>
          <w:sz w:val="20"/>
          <w:szCs w:val="20"/>
        </w:rPr>
        <w:t xml:space="preserve">ZIP= ziprasidone; </w:t>
      </w:r>
      <w:r w:rsidR="00BC4512" w:rsidRPr="00AD1803">
        <w:rPr>
          <w:rStyle w:val="markedcontent"/>
          <w:rFonts w:ascii="Times New Roman" w:hAnsi="Times New Roman" w:cs="Times New Roman"/>
          <w:sz w:val="20"/>
          <w:szCs w:val="20"/>
        </w:rPr>
        <w:t>ZUCL= zuclopenthixol</w:t>
      </w:r>
      <w:r w:rsidR="00802CA6" w:rsidRPr="00AD1803">
        <w:rPr>
          <w:rStyle w:val="markedcontent"/>
          <w:rFonts w:ascii="Times New Roman" w:hAnsi="Times New Roman" w:cs="Times New Roman"/>
          <w:sz w:val="20"/>
          <w:szCs w:val="20"/>
        </w:rPr>
        <w:t xml:space="preserve"> </w:t>
      </w:r>
    </w:p>
    <w:p w14:paraId="505054E8" w14:textId="77777777" w:rsidR="00471A21" w:rsidRPr="00AD1803" w:rsidRDefault="00471A21">
      <w:pPr>
        <w:rPr>
          <w:rFonts w:ascii="Times New Roman" w:hAnsi="Times New Roman" w:cs="Times New Roman"/>
          <w:sz w:val="20"/>
          <w:szCs w:val="20"/>
        </w:rPr>
      </w:pPr>
    </w:p>
    <w:sectPr w:rsidR="00471A21" w:rsidRPr="00AD1803" w:rsidSect="00C026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B90"/>
    <w:rsid w:val="00003190"/>
    <w:rsid w:val="00006A42"/>
    <w:rsid w:val="00006E67"/>
    <w:rsid w:val="000164FD"/>
    <w:rsid w:val="0002102F"/>
    <w:rsid w:val="0002195F"/>
    <w:rsid w:val="00026EFF"/>
    <w:rsid w:val="0002742F"/>
    <w:rsid w:val="00032D24"/>
    <w:rsid w:val="00037A46"/>
    <w:rsid w:val="00045BDD"/>
    <w:rsid w:val="00051412"/>
    <w:rsid w:val="00052647"/>
    <w:rsid w:val="000700B5"/>
    <w:rsid w:val="00070F03"/>
    <w:rsid w:val="00074E69"/>
    <w:rsid w:val="00074EB4"/>
    <w:rsid w:val="00077AF7"/>
    <w:rsid w:val="0008035F"/>
    <w:rsid w:val="000846E1"/>
    <w:rsid w:val="00085DA8"/>
    <w:rsid w:val="00097113"/>
    <w:rsid w:val="00097BB2"/>
    <w:rsid w:val="000A023E"/>
    <w:rsid w:val="000A54B0"/>
    <w:rsid w:val="000A7166"/>
    <w:rsid w:val="000A7A87"/>
    <w:rsid w:val="000B6915"/>
    <w:rsid w:val="000C549A"/>
    <w:rsid w:val="000D53F1"/>
    <w:rsid w:val="000D7C3D"/>
    <w:rsid w:val="000F2451"/>
    <w:rsid w:val="000F454B"/>
    <w:rsid w:val="000F5F0C"/>
    <w:rsid w:val="000F798E"/>
    <w:rsid w:val="00100403"/>
    <w:rsid w:val="00110C0E"/>
    <w:rsid w:val="001111FA"/>
    <w:rsid w:val="00111E2E"/>
    <w:rsid w:val="001128D3"/>
    <w:rsid w:val="00120484"/>
    <w:rsid w:val="001233E3"/>
    <w:rsid w:val="00132276"/>
    <w:rsid w:val="00137CE3"/>
    <w:rsid w:val="001422D5"/>
    <w:rsid w:val="0014241A"/>
    <w:rsid w:val="00150855"/>
    <w:rsid w:val="00150893"/>
    <w:rsid w:val="0015327E"/>
    <w:rsid w:val="001628E5"/>
    <w:rsid w:val="00165CCE"/>
    <w:rsid w:val="001675D6"/>
    <w:rsid w:val="00167629"/>
    <w:rsid w:val="001711EC"/>
    <w:rsid w:val="00174C6C"/>
    <w:rsid w:val="00175C69"/>
    <w:rsid w:val="00181106"/>
    <w:rsid w:val="001813BE"/>
    <w:rsid w:val="0018202F"/>
    <w:rsid w:val="00182663"/>
    <w:rsid w:val="00186503"/>
    <w:rsid w:val="00190FA3"/>
    <w:rsid w:val="00197FAE"/>
    <w:rsid w:val="001A3819"/>
    <w:rsid w:val="001A7C3C"/>
    <w:rsid w:val="001B019B"/>
    <w:rsid w:val="001B0BBC"/>
    <w:rsid w:val="001B3E20"/>
    <w:rsid w:val="001C43B5"/>
    <w:rsid w:val="001C4F5C"/>
    <w:rsid w:val="001C7FCD"/>
    <w:rsid w:val="001D7061"/>
    <w:rsid w:val="001D77E4"/>
    <w:rsid w:val="001E0FA0"/>
    <w:rsid w:val="001E1B10"/>
    <w:rsid w:val="001E4E51"/>
    <w:rsid w:val="001E54BA"/>
    <w:rsid w:val="001E57DE"/>
    <w:rsid w:val="001F1C5A"/>
    <w:rsid w:val="001F2704"/>
    <w:rsid w:val="001F5547"/>
    <w:rsid w:val="001F634D"/>
    <w:rsid w:val="002013E2"/>
    <w:rsid w:val="00204120"/>
    <w:rsid w:val="00206B31"/>
    <w:rsid w:val="002116E5"/>
    <w:rsid w:val="002122D0"/>
    <w:rsid w:val="00221C57"/>
    <w:rsid w:val="002267C7"/>
    <w:rsid w:val="00227DF6"/>
    <w:rsid w:val="0023456E"/>
    <w:rsid w:val="002401B9"/>
    <w:rsid w:val="002476D8"/>
    <w:rsid w:val="002477EE"/>
    <w:rsid w:val="00250EEC"/>
    <w:rsid w:val="002552EA"/>
    <w:rsid w:val="00256A96"/>
    <w:rsid w:val="00256AB8"/>
    <w:rsid w:val="00260BA7"/>
    <w:rsid w:val="002612C4"/>
    <w:rsid w:val="002640BE"/>
    <w:rsid w:val="002642EB"/>
    <w:rsid w:val="00265662"/>
    <w:rsid w:val="00270992"/>
    <w:rsid w:val="002733CD"/>
    <w:rsid w:val="00277280"/>
    <w:rsid w:val="002822AF"/>
    <w:rsid w:val="00286E15"/>
    <w:rsid w:val="002A304B"/>
    <w:rsid w:val="002A44ED"/>
    <w:rsid w:val="002A4FCF"/>
    <w:rsid w:val="002B14CC"/>
    <w:rsid w:val="002B221D"/>
    <w:rsid w:val="002B5D0C"/>
    <w:rsid w:val="002D26F8"/>
    <w:rsid w:val="002D4741"/>
    <w:rsid w:val="002E4F84"/>
    <w:rsid w:val="002E6AA5"/>
    <w:rsid w:val="002F0969"/>
    <w:rsid w:val="002F4640"/>
    <w:rsid w:val="002F6978"/>
    <w:rsid w:val="00301374"/>
    <w:rsid w:val="00312B35"/>
    <w:rsid w:val="003153F5"/>
    <w:rsid w:val="00322835"/>
    <w:rsid w:val="003263EF"/>
    <w:rsid w:val="003362F7"/>
    <w:rsid w:val="003366FA"/>
    <w:rsid w:val="003443AB"/>
    <w:rsid w:val="00355887"/>
    <w:rsid w:val="00361228"/>
    <w:rsid w:val="0036552B"/>
    <w:rsid w:val="003656F0"/>
    <w:rsid w:val="00365ACA"/>
    <w:rsid w:val="00370931"/>
    <w:rsid w:val="00374F67"/>
    <w:rsid w:val="003805C7"/>
    <w:rsid w:val="0038726A"/>
    <w:rsid w:val="00387ADF"/>
    <w:rsid w:val="00391982"/>
    <w:rsid w:val="003930FE"/>
    <w:rsid w:val="0039650E"/>
    <w:rsid w:val="003B1487"/>
    <w:rsid w:val="003B552B"/>
    <w:rsid w:val="003B7094"/>
    <w:rsid w:val="003D0C9C"/>
    <w:rsid w:val="003D4560"/>
    <w:rsid w:val="003D45EB"/>
    <w:rsid w:val="003D7814"/>
    <w:rsid w:val="003D7E8E"/>
    <w:rsid w:val="003F4822"/>
    <w:rsid w:val="004035B4"/>
    <w:rsid w:val="00405BD8"/>
    <w:rsid w:val="004165A4"/>
    <w:rsid w:val="00421B02"/>
    <w:rsid w:val="00424750"/>
    <w:rsid w:val="00426341"/>
    <w:rsid w:val="0042697C"/>
    <w:rsid w:val="0042738B"/>
    <w:rsid w:val="00430E0A"/>
    <w:rsid w:val="004315BD"/>
    <w:rsid w:val="00443C48"/>
    <w:rsid w:val="00445360"/>
    <w:rsid w:val="00445A1D"/>
    <w:rsid w:val="00446071"/>
    <w:rsid w:val="00450C4B"/>
    <w:rsid w:val="00462895"/>
    <w:rsid w:val="004633E8"/>
    <w:rsid w:val="00471A21"/>
    <w:rsid w:val="00471DF9"/>
    <w:rsid w:val="004723FB"/>
    <w:rsid w:val="00475FE7"/>
    <w:rsid w:val="00483869"/>
    <w:rsid w:val="004851A2"/>
    <w:rsid w:val="0048781F"/>
    <w:rsid w:val="00490A20"/>
    <w:rsid w:val="0049735F"/>
    <w:rsid w:val="00497F22"/>
    <w:rsid w:val="004A0BB2"/>
    <w:rsid w:val="004A109B"/>
    <w:rsid w:val="004B58A7"/>
    <w:rsid w:val="004C002E"/>
    <w:rsid w:val="004C3A69"/>
    <w:rsid w:val="004C5790"/>
    <w:rsid w:val="004F0398"/>
    <w:rsid w:val="005026FA"/>
    <w:rsid w:val="005158C2"/>
    <w:rsid w:val="0052548D"/>
    <w:rsid w:val="005276E4"/>
    <w:rsid w:val="0053653E"/>
    <w:rsid w:val="005366F2"/>
    <w:rsid w:val="005506E6"/>
    <w:rsid w:val="00550BEA"/>
    <w:rsid w:val="005537A5"/>
    <w:rsid w:val="0056465A"/>
    <w:rsid w:val="00564A4E"/>
    <w:rsid w:val="00566733"/>
    <w:rsid w:val="00570512"/>
    <w:rsid w:val="00573B01"/>
    <w:rsid w:val="005756B3"/>
    <w:rsid w:val="005759B4"/>
    <w:rsid w:val="00576C9F"/>
    <w:rsid w:val="00581448"/>
    <w:rsid w:val="00585754"/>
    <w:rsid w:val="00592E12"/>
    <w:rsid w:val="0059344D"/>
    <w:rsid w:val="00594756"/>
    <w:rsid w:val="005A0E2A"/>
    <w:rsid w:val="005A52AB"/>
    <w:rsid w:val="005B578D"/>
    <w:rsid w:val="005B5FCA"/>
    <w:rsid w:val="005C52C9"/>
    <w:rsid w:val="005D16F2"/>
    <w:rsid w:val="005D3179"/>
    <w:rsid w:val="005D3A4B"/>
    <w:rsid w:val="005E0845"/>
    <w:rsid w:val="005E186B"/>
    <w:rsid w:val="005E5134"/>
    <w:rsid w:val="005E742E"/>
    <w:rsid w:val="005F0283"/>
    <w:rsid w:val="005F382D"/>
    <w:rsid w:val="005F4BD1"/>
    <w:rsid w:val="005F60C0"/>
    <w:rsid w:val="005F6A67"/>
    <w:rsid w:val="005F73A4"/>
    <w:rsid w:val="00612563"/>
    <w:rsid w:val="0061329E"/>
    <w:rsid w:val="0061330B"/>
    <w:rsid w:val="00623D03"/>
    <w:rsid w:val="00625C62"/>
    <w:rsid w:val="00632B46"/>
    <w:rsid w:val="0063369B"/>
    <w:rsid w:val="00640654"/>
    <w:rsid w:val="00641BA0"/>
    <w:rsid w:val="0065358E"/>
    <w:rsid w:val="00656B6C"/>
    <w:rsid w:val="00662680"/>
    <w:rsid w:val="0066398B"/>
    <w:rsid w:val="00665849"/>
    <w:rsid w:val="006662DF"/>
    <w:rsid w:val="006709A2"/>
    <w:rsid w:val="00687326"/>
    <w:rsid w:val="00691119"/>
    <w:rsid w:val="00691841"/>
    <w:rsid w:val="00697AB8"/>
    <w:rsid w:val="006A08C1"/>
    <w:rsid w:val="006A4245"/>
    <w:rsid w:val="006B0622"/>
    <w:rsid w:val="006B1253"/>
    <w:rsid w:val="006B1DF4"/>
    <w:rsid w:val="006B3452"/>
    <w:rsid w:val="006C5363"/>
    <w:rsid w:val="006D290E"/>
    <w:rsid w:val="006D2D18"/>
    <w:rsid w:val="006D56E8"/>
    <w:rsid w:val="006E4F36"/>
    <w:rsid w:val="006F193D"/>
    <w:rsid w:val="006F3DDC"/>
    <w:rsid w:val="006F4BDB"/>
    <w:rsid w:val="006F7EA4"/>
    <w:rsid w:val="007041FD"/>
    <w:rsid w:val="0071196B"/>
    <w:rsid w:val="00714C75"/>
    <w:rsid w:val="00714E14"/>
    <w:rsid w:val="00715E5A"/>
    <w:rsid w:val="007205D5"/>
    <w:rsid w:val="00721946"/>
    <w:rsid w:val="00723EB9"/>
    <w:rsid w:val="007260C7"/>
    <w:rsid w:val="007268E5"/>
    <w:rsid w:val="0072786C"/>
    <w:rsid w:val="0073720D"/>
    <w:rsid w:val="00740572"/>
    <w:rsid w:val="00741829"/>
    <w:rsid w:val="007459A9"/>
    <w:rsid w:val="00747976"/>
    <w:rsid w:val="00751C5A"/>
    <w:rsid w:val="00756051"/>
    <w:rsid w:val="0075661A"/>
    <w:rsid w:val="0075680C"/>
    <w:rsid w:val="00766E5F"/>
    <w:rsid w:val="007707F3"/>
    <w:rsid w:val="00772F8C"/>
    <w:rsid w:val="00780A5F"/>
    <w:rsid w:val="00782D72"/>
    <w:rsid w:val="00786F15"/>
    <w:rsid w:val="007915ED"/>
    <w:rsid w:val="0079582F"/>
    <w:rsid w:val="007972E2"/>
    <w:rsid w:val="007A3444"/>
    <w:rsid w:val="007A52FD"/>
    <w:rsid w:val="007A658E"/>
    <w:rsid w:val="007B006C"/>
    <w:rsid w:val="007C04FF"/>
    <w:rsid w:val="007C20DB"/>
    <w:rsid w:val="007C2DE4"/>
    <w:rsid w:val="007C35A4"/>
    <w:rsid w:val="007C414E"/>
    <w:rsid w:val="007C70D3"/>
    <w:rsid w:val="007D6259"/>
    <w:rsid w:val="007D7104"/>
    <w:rsid w:val="007E078D"/>
    <w:rsid w:val="007E4C4D"/>
    <w:rsid w:val="00802CA6"/>
    <w:rsid w:val="0080385B"/>
    <w:rsid w:val="00804C36"/>
    <w:rsid w:val="008139A6"/>
    <w:rsid w:val="00813B11"/>
    <w:rsid w:val="00814295"/>
    <w:rsid w:val="00816102"/>
    <w:rsid w:val="00826FCE"/>
    <w:rsid w:val="00833F12"/>
    <w:rsid w:val="00834CFC"/>
    <w:rsid w:val="00836699"/>
    <w:rsid w:val="00857985"/>
    <w:rsid w:val="00862E33"/>
    <w:rsid w:val="00867CA6"/>
    <w:rsid w:val="00870D68"/>
    <w:rsid w:val="00887A15"/>
    <w:rsid w:val="00897B1B"/>
    <w:rsid w:val="008A0A17"/>
    <w:rsid w:val="008A0BEA"/>
    <w:rsid w:val="008A126D"/>
    <w:rsid w:val="008A307C"/>
    <w:rsid w:val="008B0168"/>
    <w:rsid w:val="008B2EFE"/>
    <w:rsid w:val="008B420D"/>
    <w:rsid w:val="008C20E5"/>
    <w:rsid w:val="008D7537"/>
    <w:rsid w:val="008E2C84"/>
    <w:rsid w:val="008E44BF"/>
    <w:rsid w:val="008F221B"/>
    <w:rsid w:val="009137CE"/>
    <w:rsid w:val="00913F72"/>
    <w:rsid w:val="00917035"/>
    <w:rsid w:val="00917B79"/>
    <w:rsid w:val="00920E3B"/>
    <w:rsid w:val="0092190A"/>
    <w:rsid w:val="009220EC"/>
    <w:rsid w:val="00926006"/>
    <w:rsid w:val="009318CD"/>
    <w:rsid w:val="009372CF"/>
    <w:rsid w:val="00944714"/>
    <w:rsid w:val="00951262"/>
    <w:rsid w:val="0095330B"/>
    <w:rsid w:val="00953F49"/>
    <w:rsid w:val="00955AA1"/>
    <w:rsid w:val="00957861"/>
    <w:rsid w:val="00957AE2"/>
    <w:rsid w:val="00960DBF"/>
    <w:rsid w:val="0096244A"/>
    <w:rsid w:val="00962F74"/>
    <w:rsid w:val="00973D2C"/>
    <w:rsid w:val="00974A67"/>
    <w:rsid w:val="00976979"/>
    <w:rsid w:val="009804E8"/>
    <w:rsid w:val="0098276B"/>
    <w:rsid w:val="009902B3"/>
    <w:rsid w:val="00997183"/>
    <w:rsid w:val="009A595E"/>
    <w:rsid w:val="009B0742"/>
    <w:rsid w:val="009C224B"/>
    <w:rsid w:val="009C5C23"/>
    <w:rsid w:val="009D422E"/>
    <w:rsid w:val="009D6170"/>
    <w:rsid w:val="009D6636"/>
    <w:rsid w:val="009D70F9"/>
    <w:rsid w:val="009E02A5"/>
    <w:rsid w:val="009E14BA"/>
    <w:rsid w:val="009E255C"/>
    <w:rsid w:val="009F2FC7"/>
    <w:rsid w:val="009F4AF8"/>
    <w:rsid w:val="009F4C5C"/>
    <w:rsid w:val="009F5108"/>
    <w:rsid w:val="009F788E"/>
    <w:rsid w:val="00A01D63"/>
    <w:rsid w:val="00A02254"/>
    <w:rsid w:val="00A12F32"/>
    <w:rsid w:val="00A16A5D"/>
    <w:rsid w:val="00A23C9D"/>
    <w:rsid w:val="00A24F1F"/>
    <w:rsid w:val="00A2595B"/>
    <w:rsid w:val="00A27381"/>
    <w:rsid w:val="00A351B7"/>
    <w:rsid w:val="00A4524C"/>
    <w:rsid w:val="00A46ED4"/>
    <w:rsid w:val="00A51628"/>
    <w:rsid w:val="00A61C6C"/>
    <w:rsid w:val="00A669EC"/>
    <w:rsid w:val="00A7213A"/>
    <w:rsid w:val="00A7312C"/>
    <w:rsid w:val="00A77886"/>
    <w:rsid w:val="00A77923"/>
    <w:rsid w:val="00A80766"/>
    <w:rsid w:val="00A80EAC"/>
    <w:rsid w:val="00A860FC"/>
    <w:rsid w:val="00A908D1"/>
    <w:rsid w:val="00A9167C"/>
    <w:rsid w:val="00AA065B"/>
    <w:rsid w:val="00AA0A4A"/>
    <w:rsid w:val="00AA2F1A"/>
    <w:rsid w:val="00AA551C"/>
    <w:rsid w:val="00AA6FB0"/>
    <w:rsid w:val="00AB1952"/>
    <w:rsid w:val="00AB2719"/>
    <w:rsid w:val="00AB76E4"/>
    <w:rsid w:val="00AC46EC"/>
    <w:rsid w:val="00AC4F9C"/>
    <w:rsid w:val="00AD0E1B"/>
    <w:rsid w:val="00AD1803"/>
    <w:rsid w:val="00AD2811"/>
    <w:rsid w:val="00AD38EE"/>
    <w:rsid w:val="00AD5688"/>
    <w:rsid w:val="00AD56F1"/>
    <w:rsid w:val="00AD6215"/>
    <w:rsid w:val="00AF3981"/>
    <w:rsid w:val="00AF4E62"/>
    <w:rsid w:val="00AF5F11"/>
    <w:rsid w:val="00AF679C"/>
    <w:rsid w:val="00AF6F84"/>
    <w:rsid w:val="00B02938"/>
    <w:rsid w:val="00B03945"/>
    <w:rsid w:val="00B04CA6"/>
    <w:rsid w:val="00B0704B"/>
    <w:rsid w:val="00B070F2"/>
    <w:rsid w:val="00B11596"/>
    <w:rsid w:val="00B16D75"/>
    <w:rsid w:val="00B2212B"/>
    <w:rsid w:val="00B24128"/>
    <w:rsid w:val="00B3342B"/>
    <w:rsid w:val="00B33F06"/>
    <w:rsid w:val="00B343AC"/>
    <w:rsid w:val="00B358C6"/>
    <w:rsid w:val="00B37A5D"/>
    <w:rsid w:val="00B44319"/>
    <w:rsid w:val="00B515CF"/>
    <w:rsid w:val="00B52527"/>
    <w:rsid w:val="00B549CE"/>
    <w:rsid w:val="00B62160"/>
    <w:rsid w:val="00B650DB"/>
    <w:rsid w:val="00B65329"/>
    <w:rsid w:val="00B66E39"/>
    <w:rsid w:val="00B71DC8"/>
    <w:rsid w:val="00B821C0"/>
    <w:rsid w:val="00B8257C"/>
    <w:rsid w:val="00B8652F"/>
    <w:rsid w:val="00B94315"/>
    <w:rsid w:val="00B96926"/>
    <w:rsid w:val="00BA32C3"/>
    <w:rsid w:val="00BA3546"/>
    <w:rsid w:val="00BA6F77"/>
    <w:rsid w:val="00BB5F0F"/>
    <w:rsid w:val="00BC4512"/>
    <w:rsid w:val="00BD684C"/>
    <w:rsid w:val="00BE053B"/>
    <w:rsid w:val="00BF49F8"/>
    <w:rsid w:val="00BF530A"/>
    <w:rsid w:val="00BF5F9A"/>
    <w:rsid w:val="00C026EC"/>
    <w:rsid w:val="00C044B3"/>
    <w:rsid w:val="00C04562"/>
    <w:rsid w:val="00C0526C"/>
    <w:rsid w:val="00C07110"/>
    <w:rsid w:val="00C1116C"/>
    <w:rsid w:val="00C15F4C"/>
    <w:rsid w:val="00C215F1"/>
    <w:rsid w:val="00C21600"/>
    <w:rsid w:val="00C21A1B"/>
    <w:rsid w:val="00C3011C"/>
    <w:rsid w:val="00C31926"/>
    <w:rsid w:val="00C3630E"/>
    <w:rsid w:val="00C37112"/>
    <w:rsid w:val="00C402FE"/>
    <w:rsid w:val="00C41B90"/>
    <w:rsid w:val="00C41D2E"/>
    <w:rsid w:val="00C44147"/>
    <w:rsid w:val="00C47930"/>
    <w:rsid w:val="00C53BE7"/>
    <w:rsid w:val="00C57774"/>
    <w:rsid w:val="00C57BAD"/>
    <w:rsid w:val="00C6048D"/>
    <w:rsid w:val="00C61027"/>
    <w:rsid w:val="00C66B14"/>
    <w:rsid w:val="00C70D37"/>
    <w:rsid w:val="00C742D4"/>
    <w:rsid w:val="00C77F37"/>
    <w:rsid w:val="00C9049C"/>
    <w:rsid w:val="00C91AC7"/>
    <w:rsid w:val="00C93AAF"/>
    <w:rsid w:val="00C96B9C"/>
    <w:rsid w:val="00C97EDF"/>
    <w:rsid w:val="00CA1625"/>
    <w:rsid w:val="00CA3DFF"/>
    <w:rsid w:val="00CA6187"/>
    <w:rsid w:val="00CA6990"/>
    <w:rsid w:val="00CA75F1"/>
    <w:rsid w:val="00CD0951"/>
    <w:rsid w:val="00CD1B09"/>
    <w:rsid w:val="00CD381D"/>
    <w:rsid w:val="00CD3B73"/>
    <w:rsid w:val="00CD440D"/>
    <w:rsid w:val="00CD455D"/>
    <w:rsid w:val="00CD6256"/>
    <w:rsid w:val="00CD7266"/>
    <w:rsid w:val="00CE0346"/>
    <w:rsid w:val="00CE05CE"/>
    <w:rsid w:val="00CE1CF6"/>
    <w:rsid w:val="00CE6699"/>
    <w:rsid w:val="00CE6B7F"/>
    <w:rsid w:val="00CE73E3"/>
    <w:rsid w:val="00CF08C2"/>
    <w:rsid w:val="00CF1B2B"/>
    <w:rsid w:val="00CF30E5"/>
    <w:rsid w:val="00D00802"/>
    <w:rsid w:val="00D00FD8"/>
    <w:rsid w:val="00D04B05"/>
    <w:rsid w:val="00D05CD1"/>
    <w:rsid w:val="00D106DB"/>
    <w:rsid w:val="00D23C76"/>
    <w:rsid w:val="00D27193"/>
    <w:rsid w:val="00D275AA"/>
    <w:rsid w:val="00D27E34"/>
    <w:rsid w:val="00D347B9"/>
    <w:rsid w:val="00D36A15"/>
    <w:rsid w:val="00D41A3F"/>
    <w:rsid w:val="00D42C12"/>
    <w:rsid w:val="00D47251"/>
    <w:rsid w:val="00D610E1"/>
    <w:rsid w:val="00D675AC"/>
    <w:rsid w:val="00D7228B"/>
    <w:rsid w:val="00D734CF"/>
    <w:rsid w:val="00D75D14"/>
    <w:rsid w:val="00D8070D"/>
    <w:rsid w:val="00D91679"/>
    <w:rsid w:val="00DA1AFC"/>
    <w:rsid w:val="00DA642D"/>
    <w:rsid w:val="00DA6CFA"/>
    <w:rsid w:val="00DA7956"/>
    <w:rsid w:val="00DB33E0"/>
    <w:rsid w:val="00DB3B4F"/>
    <w:rsid w:val="00DB7A2D"/>
    <w:rsid w:val="00DB7D9D"/>
    <w:rsid w:val="00DC1619"/>
    <w:rsid w:val="00DC3CAA"/>
    <w:rsid w:val="00DC5981"/>
    <w:rsid w:val="00DD0F69"/>
    <w:rsid w:val="00DD2887"/>
    <w:rsid w:val="00DD3686"/>
    <w:rsid w:val="00DD4442"/>
    <w:rsid w:val="00DD6884"/>
    <w:rsid w:val="00DE4AEB"/>
    <w:rsid w:val="00DF47EB"/>
    <w:rsid w:val="00DF5098"/>
    <w:rsid w:val="00DF5DE0"/>
    <w:rsid w:val="00E11A02"/>
    <w:rsid w:val="00E12B59"/>
    <w:rsid w:val="00E2292A"/>
    <w:rsid w:val="00E23157"/>
    <w:rsid w:val="00E237B1"/>
    <w:rsid w:val="00E23902"/>
    <w:rsid w:val="00E24F2C"/>
    <w:rsid w:val="00E331A6"/>
    <w:rsid w:val="00E50C5E"/>
    <w:rsid w:val="00E50C85"/>
    <w:rsid w:val="00E52526"/>
    <w:rsid w:val="00E629BC"/>
    <w:rsid w:val="00E632B2"/>
    <w:rsid w:val="00E66482"/>
    <w:rsid w:val="00E66871"/>
    <w:rsid w:val="00E72436"/>
    <w:rsid w:val="00E7609A"/>
    <w:rsid w:val="00E810FC"/>
    <w:rsid w:val="00E82A4F"/>
    <w:rsid w:val="00E835F5"/>
    <w:rsid w:val="00E86671"/>
    <w:rsid w:val="00E90D17"/>
    <w:rsid w:val="00E9119F"/>
    <w:rsid w:val="00E93441"/>
    <w:rsid w:val="00E94997"/>
    <w:rsid w:val="00E9504B"/>
    <w:rsid w:val="00E97BA8"/>
    <w:rsid w:val="00EA4D4F"/>
    <w:rsid w:val="00EA7940"/>
    <w:rsid w:val="00EB6FD8"/>
    <w:rsid w:val="00EB70ED"/>
    <w:rsid w:val="00EC4DBF"/>
    <w:rsid w:val="00EC6AC4"/>
    <w:rsid w:val="00ED0102"/>
    <w:rsid w:val="00ED2BAE"/>
    <w:rsid w:val="00ED6469"/>
    <w:rsid w:val="00ED67DA"/>
    <w:rsid w:val="00EE2C88"/>
    <w:rsid w:val="00EE347C"/>
    <w:rsid w:val="00EF008D"/>
    <w:rsid w:val="00EF28CB"/>
    <w:rsid w:val="00EF3F5D"/>
    <w:rsid w:val="00EF718D"/>
    <w:rsid w:val="00F0166D"/>
    <w:rsid w:val="00F13565"/>
    <w:rsid w:val="00F21726"/>
    <w:rsid w:val="00F2598A"/>
    <w:rsid w:val="00F267C3"/>
    <w:rsid w:val="00F33822"/>
    <w:rsid w:val="00F34024"/>
    <w:rsid w:val="00F344F7"/>
    <w:rsid w:val="00F34A25"/>
    <w:rsid w:val="00F37CA7"/>
    <w:rsid w:val="00F41A7B"/>
    <w:rsid w:val="00F41F92"/>
    <w:rsid w:val="00F43587"/>
    <w:rsid w:val="00F51CB4"/>
    <w:rsid w:val="00F555EB"/>
    <w:rsid w:val="00F55809"/>
    <w:rsid w:val="00F65455"/>
    <w:rsid w:val="00F74D29"/>
    <w:rsid w:val="00F754B3"/>
    <w:rsid w:val="00F87404"/>
    <w:rsid w:val="00F91653"/>
    <w:rsid w:val="00F945FB"/>
    <w:rsid w:val="00FA62B5"/>
    <w:rsid w:val="00FB5ACD"/>
    <w:rsid w:val="00FC4765"/>
    <w:rsid w:val="00FC5CF8"/>
    <w:rsid w:val="00FD0C20"/>
    <w:rsid w:val="00FD2FCE"/>
    <w:rsid w:val="00FD7D5F"/>
    <w:rsid w:val="00FD7EC1"/>
    <w:rsid w:val="00FE2665"/>
    <w:rsid w:val="00FE2FAC"/>
    <w:rsid w:val="00FE55CD"/>
    <w:rsid w:val="00FE6A5B"/>
    <w:rsid w:val="00FF0D61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616E5"/>
  <w15:chartTrackingRefBased/>
  <w15:docId w15:val="{6B35B028-D59B-4635-803D-4C4327059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E97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2</Pages>
  <Words>3788</Words>
  <Characters>20044</Characters>
  <Application>Microsoft Office Word</Application>
  <DocSecurity>0</DocSecurity>
  <Lines>35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 VASI</dc:creator>
  <cp:keywords/>
  <dc:description/>
  <cp:lastModifiedBy>OCTAVIAN VASI</cp:lastModifiedBy>
  <cp:revision>912</cp:revision>
  <dcterms:created xsi:type="dcterms:W3CDTF">2022-10-11T11:14:00Z</dcterms:created>
  <dcterms:modified xsi:type="dcterms:W3CDTF">2022-10-3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719436e02a7039e7ca073d15e19863abe059e24d33a2427b834ae7c80c1707</vt:lpwstr>
  </property>
</Properties>
</file>